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C99C5" w14:textId="4EEED152" w:rsidR="0059112E" w:rsidRPr="00B31FE4" w:rsidRDefault="00D30D4A">
      <w:pPr>
        <w:rPr>
          <w:b/>
          <w:bCs/>
        </w:rPr>
      </w:pPr>
      <w:r w:rsidRPr="00B31FE4">
        <w:rPr>
          <w:b/>
          <w:bCs/>
        </w:rPr>
        <w:t>Supplement</w:t>
      </w:r>
      <w:r w:rsidR="00B31FE4">
        <w:rPr>
          <w:b/>
          <w:bCs/>
        </w:rPr>
        <w:t xml:space="preserve"> material</w:t>
      </w:r>
      <w:r w:rsidRPr="00B31FE4">
        <w:rPr>
          <w:b/>
          <w:bCs/>
        </w:rPr>
        <w:t xml:space="preserve"> 1. </w:t>
      </w:r>
      <w:r w:rsidR="00B31FE4" w:rsidRPr="00B31FE4">
        <w:rPr>
          <w:b/>
          <w:bCs/>
        </w:rPr>
        <w:t>Good Practices in Primary Health Care – Survey Questionnaire</w:t>
      </w:r>
    </w:p>
    <w:p w14:paraId="666EF49C" w14:textId="3536FE71" w:rsidR="00C71508" w:rsidRDefault="00B46626" w:rsidP="00B46626">
      <w:pPr>
        <w:pStyle w:val="ListParagraph"/>
        <w:numPr>
          <w:ilvl w:val="0"/>
          <w:numId w:val="1"/>
        </w:numPr>
      </w:pPr>
      <w:r>
        <w:t xml:space="preserve">How long working experience </w:t>
      </w:r>
      <w:r w:rsidR="00CD7397">
        <w:t xml:space="preserve">do </w:t>
      </w:r>
      <w:r>
        <w:t>you have in primary health care?</w:t>
      </w:r>
    </w:p>
    <w:p w14:paraId="05F57A11" w14:textId="38F9A0C5" w:rsidR="00B46626" w:rsidRDefault="00B46626" w:rsidP="00B46626">
      <w:pPr>
        <w:pStyle w:val="ListParagraph"/>
        <w:numPr>
          <w:ilvl w:val="1"/>
          <w:numId w:val="1"/>
        </w:numPr>
      </w:pPr>
      <w:r>
        <w:t>Less than a year</w:t>
      </w:r>
    </w:p>
    <w:p w14:paraId="2A88ACA7" w14:textId="28940503" w:rsidR="00B46626" w:rsidRDefault="00B46626" w:rsidP="00B46626">
      <w:pPr>
        <w:pStyle w:val="ListParagraph"/>
        <w:numPr>
          <w:ilvl w:val="1"/>
          <w:numId w:val="1"/>
        </w:numPr>
      </w:pPr>
      <w:r>
        <w:t>1-5 years</w:t>
      </w:r>
    </w:p>
    <w:p w14:paraId="4378D033" w14:textId="3B540E39" w:rsidR="00B46626" w:rsidRDefault="00B46626" w:rsidP="00B46626">
      <w:pPr>
        <w:pStyle w:val="ListParagraph"/>
        <w:numPr>
          <w:ilvl w:val="1"/>
          <w:numId w:val="1"/>
        </w:numPr>
      </w:pPr>
      <w:r>
        <w:t>More than 5 years</w:t>
      </w:r>
    </w:p>
    <w:p w14:paraId="016D9117" w14:textId="1B030522" w:rsidR="00B46626" w:rsidRDefault="00EA5C39" w:rsidP="00B46626">
      <w:pPr>
        <w:pStyle w:val="ListParagraph"/>
        <w:numPr>
          <w:ilvl w:val="0"/>
          <w:numId w:val="1"/>
        </w:numPr>
      </w:pPr>
      <w:r>
        <w:t>You are</w:t>
      </w:r>
    </w:p>
    <w:p w14:paraId="09ADB51F" w14:textId="0672224F" w:rsidR="00B46626" w:rsidRDefault="00B46626" w:rsidP="00B46626">
      <w:pPr>
        <w:pStyle w:val="ListParagraph"/>
        <w:numPr>
          <w:ilvl w:val="1"/>
          <w:numId w:val="1"/>
        </w:numPr>
      </w:pPr>
      <w:r>
        <w:t>Specialist in general practice</w:t>
      </w:r>
    </w:p>
    <w:p w14:paraId="49EDEFF9" w14:textId="5C26E6D6" w:rsidR="00B46626" w:rsidRDefault="00B46626" w:rsidP="00B46626">
      <w:pPr>
        <w:pStyle w:val="ListParagraph"/>
        <w:numPr>
          <w:ilvl w:val="1"/>
          <w:numId w:val="1"/>
        </w:numPr>
      </w:pPr>
      <w:r>
        <w:t>Junior doctor in general practice</w:t>
      </w:r>
    </w:p>
    <w:p w14:paraId="54D116B8" w14:textId="4D9DC9FE" w:rsidR="00B46626" w:rsidRPr="00CD7397" w:rsidRDefault="655B77EC" w:rsidP="00B46626">
      <w:pPr>
        <w:pStyle w:val="ListParagraph"/>
        <w:numPr>
          <w:ilvl w:val="1"/>
          <w:numId w:val="1"/>
        </w:numPr>
        <w:rPr>
          <w:color w:val="000000" w:themeColor="text1"/>
        </w:rPr>
      </w:pPr>
      <w:proofErr w:type="gramStart"/>
      <w:r w:rsidRPr="1ECBBE95">
        <w:rPr>
          <w:color w:val="000000" w:themeColor="text1"/>
        </w:rPr>
        <w:t>O</w:t>
      </w:r>
      <w:r w:rsidR="00CD7397" w:rsidRPr="1ECBBE95">
        <w:rPr>
          <w:color w:val="000000" w:themeColor="text1"/>
        </w:rPr>
        <w:t>ther</w:t>
      </w:r>
      <w:proofErr w:type="gramEnd"/>
      <w:r w:rsidR="00B46626" w:rsidRPr="1ECBBE95">
        <w:rPr>
          <w:color w:val="000000" w:themeColor="text1"/>
        </w:rPr>
        <w:t xml:space="preserve"> doctor</w:t>
      </w:r>
    </w:p>
    <w:p w14:paraId="7980BC80" w14:textId="1C7DDA76" w:rsidR="00B46626" w:rsidRPr="00B46626" w:rsidRDefault="3321D329" w:rsidP="00B46626">
      <w:pPr>
        <w:pStyle w:val="ListParagraph"/>
        <w:numPr>
          <w:ilvl w:val="0"/>
          <w:numId w:val="1"/>
        </w:numPr>
      </w:pPr>
      <w:r>
        <w:t>In which wellbeing county you are working in?</w:t>
      </w:r>
      <w:r w:rsidR="00691AC5">
        <w:t xml:space="preserve">  </w:t>
      </w:r>
    </w:p>
    <w:p w14:paraId="207648B8" w14:textId="648D0ADF" w:rsidR="00B46626" w:rsidRDefault="00EA5C39" w:rsidP="00B46626">
      <w:pPr>
        <w:pStyle w:val="ListParagraph"/>
        <w:numPr>
          <w:ilvl w:val="0"/>
          <w:numId w:val="1"/>
        </w:numPr>
      </w:pPr>
      <w:r>
        <w:t>You</w:t>
      </w:r>
      <w:r w:rsidR="00B46626">
        <w:t xml:space="preserve"> </w:t>
      </w:r>
      <w:r>
        <w:t>can</w:t>
      </w:r>
      <w:r w:rsidR="00B46626">
        <w:t xml:space="preserve"> develop </w:t>
      </w:r>
      <w:r>
        <w:t>your</w:t>
      </w:r>
      <w:r w:rsidR="00B46626">
        <w:t xml:space="preserve"> work</w:t>
      </w:r>
    </w:p>
    <w:p w14:paraId="11D54F8C" w14:textId="3D03F040" w:rsidR="00B46626" w:rsidRDefault="00B46626" w:rsidP="00B46626">
      <w:pPr>
        <w:pStyle w:val="ListParagraph"/>
        <w:numPr>
          <w:ilvl w:val="1"/>
          <w:numId w:val="1"/>
        </w:numPr>
      </w:pPr>
      <w:r>
        <w:t>Strongly agree</w:t>
      </w:r>
    </w:p>
    <w:p w14:paraId="25E8F0AD" w14:textId="09D8B1C4" w:rsidR="00B46626" w:rsidRDefault="00B46626" w:rsidP="00B46626">
      <w:pPr>
        <w:pStyle w:val="ListParagraph"/>
        <w:numPr>
          <w:ilvl w:val="1"/>
          <w:numId w:val="1"/>
        </w:numPr>
      </w:pPr>
      <w:r>
        <w:t>Slightly agree</w:t>
      </w:r>
    </w:p>
    <w:p w14:paraId="7D362484" w14:textId="55BAAD57" w:rsidR="00B46626" w:rsidRDefault="00B46626" w:rsidP="00B46626">
      <w:pPr>
        <w:pStyle w:val="ListParagraph"/>
        <w:numPr>
          <w:ilvl w:val="1"/>
          <w:numId w:val="1"/>
        </w:numPr>
      </w:pPr>
      <w:r>
        <w:t>Slightly disagree</w:t>
      </w:r>
    </w:p>
    <w:p w14:paraId="00488A2B" w14:textId="51492C33" w:rsidR="00B46626" w:rsidRDefault="00B46626" w:rsidP="00B46626">
      <w:pPr>
        <w:pStyle w:val="ListParagraph"/>
        <w:numPr>
          <w:ilvl w:val="1"/>
          <w:numId w:val="1"/>
        </w:numPr>
      </w:pPr>
      <w:r>
        <w:t>Strongly disagree</w:t>
      </w:r>
    </w:p>
    <w:p w14:paraId="2977EB14" w14:textId="40C47F32" w:rsidR="00B46626" w:rsidRDefault="00B46626" w:rsidP="00B46626">
      <w:pPr>
        <w:pStyle w:val="ListParagraph"/>
        <w:numPr>
          <w:ilvl w:val="0"/>
          <w:numId w:val="1"/>
        </w:numPr>
      </w:pPr>
      <w:r>
        <w:t xml:space="preserve">If you have had the opportunity to develop your work, </w:t>
      </w:r>
      <w:r w:rsidR="00E80930">
        <w:t xml:space="preserve">please </w:t>
      </w:r>
      <w:r w:rsidR="590F015C">
        <w:t xml:space="preserve">describe </w:t>
      </w:r>
      <w:r>
        <w:t xml:space="preserve">how? In </w:t>
      </w:r>
      <w:r w:rsidR="00E80930">
        <w:t>your response</w:t>
      </w:r>
      <w:r>
        <w:t xml:space="preserve">, you </w:t>
      </w:r>
      <w:r w:rsidR="00582A9A">
        <w:t>may</w:t>
      </w:r>
      <w:r>
        <w:t xml:space="preserve"> describe both the development of your personal work and </w:t>
      </w:r>
      <w:r w:rsidR="78963AC8">
        <w:t>other</w:t>
      </w:r>
      <w:r>
        <w:t xml:space="preserve"> development</w:t>
      </w:r>
      <w:r w:rsidR="00582A9A">
        <w:t>s</w:t>
      </w:r>
      <w:r>
        <w:t xml:space="preserve"> in primary health care. </w:t>
      </w:r>
      <w:r w:rsidRPr="6656AC28">
        <w:rPr>
          <w:b/>
          <w:bCs/>
        </w:rPr>
        <w:t>(Open-ended)</w:t>
      </w:r>
    </w:p>
    <w:p w14:paraId="1E4DC986" w14:textId="0753C3FF" w:rsidR="00B46626" w:rsidRDefault="00B46626" w:rsidP="00B46626">
      <w:pPr>
        <w:pStyle w:val="ListParagraph"/>
        <w:numPr>
          <w:ilvl w:val="0"/>
          <w:numId w:val="1"/>
        </w:numPr>
      </w:pPr>
      <w:r>
        <w:t xml:space="preserve">If you have had the opportunity to expand your skills and knowledge, </w:t>
      </w:r>
      <w:r w:rsidR="0088188D">
        <w:t xml:space="preserve">please </w:t>
      </w:r>
      <w:r w:rsidR="25BC7CE6">
        <w:t xml:space="preserve">describe </w:t>
      </w:r>
      <w:r>
        <w:t xml:space="preserve">how? </w:t>
      </w:r>
      <w:r w:rsidRPr="2DA96A52">
        <w:rPr>
          <w:b/>
          <w:bCs/>
        </w:rPr>
        <w:t>(Open-ended)</w:t>
      </w:r>
    </w:p>
    <w:p w14:paraId="61FA7B09" w14:textId="001768F6" w:rsidR="00B46626" w:rsidRDefault="0006017A" w:rsidP="00B46626">
      <w:pPr>
        <w:pStyle w:val="ListParagraph"/>
        <w:numPr>
          <w:ilvl w:val="0"/>
          <w:numId w:val="1"/>
        </w:numPr>
      </w:pPr>
      <w:r>
        <w:t>Patients appreciate your work</w:t>
      </w:r>
    </w:p>
    <w:p w14:paraId="473E4C25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trongly agree</w:t>
      </w:r>
    </w:p>
    <w:p w14:paraId="3BFC13DD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agree</w:t>
      </w:r>
    </w:p>
    <w:p w14:paraId="5092D8C1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disagree</w:t>
      </w:r>
    </w:p>
    <w:p w14:paraId="7665F5FD" w14:textId="28B29125" w:rsidR="0006017A" w:rsidRDefault="0006017A" w:rsidP="0006017A">
      <w:pPr>
        <w:pStyle w:val="ListParagraph"/>
        <w:numPr>
          <w:ilvl w:val="1"/>
          <w:numId w:val="1"/>
        </w:numPr>
      </w:pPr>
      <w:r>
        <w:t>Strongly disagree</w:t>
      </w:r>
    </w:p>
    <w:p w14:paraId="21D1BF2E" w14:textId="1A5F781C" w:rsidR="0006017A" w:rsidRDefault="0006017A" w:rsidP="0006017A">
      <w:pPr>
        <w:pStyle w:val="ListParagraph"/>
        <w:numPr>
          <w:ilvl w:val="0"/>
          <w:numId w:val="1"/>
        </w:numPr>
      </w:pPr>
      <w:r>
        <w:t>Work community appreciate your work</w:t>
      </w:r>
    </w:p>
    <w:p w14:paraId="3B078EEA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trongly agree</w:t>
      </w:r>
    </w:p>
    <w:p w14:paraId="2C027024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agree</w:t>
      </w:r>
    </w:p>
    <w:p w14:paraId="7494D357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disagree</w:t>
      </w:r>
    </w:p>
    <w:p w14:paraId="2F4667C4" w14:textId="282A4A36" w:rsidR="0006017A" w:rsidRDefault="0006017A" w:rsidP="0006017A">
      <w:pPr>
        <w:pStyle w:val="ListParagraph"/>
        <w:numPr>
          <w:ilvl w:val="1"/>
          <w:numId w:val="1"/>
        </w:numPr>
      </w:pPr>
      <w:r>
        <w:t>Strongly disagree</w:t>
      </w:r>
    </w:p>
    <w:p w14:paraId="0295C0DD" w14:textId="5F26F9F8" w:rsidR="0006017A" w:rsidRDefault="0006017A" w:rsidP="0006017A">
      <w:pPr>
        <w:pStyle w:val="ListParagraph"/>
        <w:numPr>
          <w:ilvl w:val="0"/>
          <w:numId w:val="1"/>
        </w:numPr>
      </w:pPr>
      <w:r>
        <w:t>Leaders appreciate your work</w:t>
      </w:r>
    </w:p>
    <w:p w14:paraId="3A2D98B2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trongly agree</w:t>
      </w:r>
    </w:p>
    <w:p w14:paraId="0247A974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agree</w:t>
      </w:r>
    </w:p>
    <w:p w14:paraId="123C70E1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disagree</w:t>
      </w:r>
    </w:p>
    <w:p w14:paraId="33C321E3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trongly disagree</w:t>
      </w:r>
    </w:p>
    <w:p w14:paraId="2E66D607" w14:textId="2FE7C982" w:rsidR="0006017A" w:rsidRDefault="0006017A" w:rsidP="0006017A">
      <w:pPr>
        <w:pStyle w:val="ListParagraph"/>
        <w:numPr>
          <w:ilvl w:val="0"/>
          <w:numId w:val="1"/>
        </w:numPr>
      </w:pPr>
      <w:r>
        <w:t xml:space="preserve">Continuity of care is </w:t>
      </w:r>
      <w:r w:rsidR="00202D01">
        <w:t xml:space="preserve">realized </w:t>
      </w:r>
      <w:r>
        <w:t>at your workplace</w:t>
      </w:r>
    </w:p>
    <w:p w14:paraId="69AD3A6F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trongly agree</w:t>
      </w:r>
    </w:p>
    <w:p w14:paraId="35A7ADEF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agree</w:t>
      </w:r>
    </w:p>
    <w:p w14:paraId="7CC87C18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disagree</w:t>
      </w:r>
    </w:p>
    <w:p w14:paraId="324D8F7E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trongly disagree</w:t>
      </w:r>
    </w:p>
    <w:p w14:paraId="16CA4B08" w14:textId="10F51C7E" w:rsidR="0006017A" w:rsidRDefault="00AB4B57" w:rsidP="0006017A">
      <w:pPr>
        <w:pStyle w:val="ListParagraph"/>
        <w:numPr>
          <w:ilvl w:val="0"/>
          <w:numId w:val="1"/>
        </w:numPr>
      </w:pPr>
      <w:r>
        <w:t>Please d</w:t>
      </w:r>
      <w:r w:rsidR="0006017A">
        <w:t xml:space="preserve">escribe good practices that have enabled continuity of care at your workplace </w:t>
      </w:r>
      <w:r w:rsidR="0006017A" w:rsidRPr="1ECBBE95">
        <w:rPr>
          <w:b/>
          <w:bCs/>
        </w:rPr>
        <w:t>(Open-ended)</w:t>
      </w:r>
    </w:p>
    <w:p w14:paraId="3E3BC482" w14:textId="7B148564" w:rsidR="0006017A" w:rsidRDefault="0006017A" w:rsidP="0006017A">
      <w:pPr>
        <w:pStyle w:val="ListParagraph"/>
        <w:numPr>
          <w:ilvl w:val="0"/>
          <w:numId w:val="1"/>
        </w:numPr>
      </w:pPr>
      <w:r>
        <w:t xml:space="preserve">How would you </w:t>
      </w:r>
      <w:r w:rsidR="00D05EEF">
        <w:t>improve</w:t>
      </w:r>
      <w:r w:rsidR="00C92BB5">
        <w:t xml:space="preserve"> </w:t>
      </w:r>
      <w:r>
        <w:t xml:space="preserve">continuity of care at your workplace? </w:t>
      </w:r>
      <w:r w:rsidRPr="009D3E00">
        <w:rPr>
          <w:b/>
          <w:bCs/>
        </w:rPr>
        <w:t>(Open-ended)</w:t>
      </w:r>
    </w:p>
    <w:p w14:paraId="7F06E02F" w14:textId="03621790" w:rsidR="0006017A" w:rsidRDefault="0006017A" w:rsidP="0006017A">
      <w:pPr>
        <w:pStyle w:val="ListParagraph"/>
        <w:numPr>
          <w:ilvl w:val="0"/>
          <w:numId w:val="1"/>
        </w:numPr>
      </w:pPr>
      <w:r>
        <w:t xml:space="preserve">At your </w:t>
      </w:r>
      <w:r w:rsidR="00C92BB5">
        <w:t>workplace</w:t>
      </w:r>
      <w:r>
        <w:t>, care can be provided in a patient-</w:t>
      </w:r>
      <w:r w:rsidR="00C92BB5">
        <w:t>centred</w:t>
      </w:r>
      <w:r>
        <w:t xml:space="preserve"> manner, meaning </w:t>
      </w:r>
      <w:r w:rsidR="00C92BB5">
        <w:t xml:space="preserve">that </w:t>
      </w:r>
      <w:r>
        <w:t xml:space="preserve">the patient is at the </w:t>
      </w:r>
      <w:r w:rsidR="00C92BB5">
        <w:t>centre</w:t>
      </w:r>
      <w:r>
        <w:t xml:space="preserve"> of care and the</w:t>
      </w:r>
      <w:r w:rsidR="001B3BF4">
        <w:t xml:space="preserve">ir </w:t>
      </w:r>
      <w:r w:rsidR="00DD3255">
        <w:t xml:space="preserve">care </w:t>
      </w:r>
      <w:r>
        <w:t xml:space="preserve">pathway is as </w:t>
      </w:r>
      <w:r w:rsidR="1EB3F762">
        <w:t>fluent</w:t>
      </w:r>
      <w:r>
        <w:t xml:space="preserve"> as possible.</w:t>
      </w:r>
    </w:p>
    <w:p w14:paraId="25351AA6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trongly agree</w:t>
      </w:r>
    </w:p>
    <w:p w14:paraId="014C2AA6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agree</w:t>
      </w:r>
    </w:p>
    <w:p w14:paraId="620CDBB3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lastRenderedPageBreak/>
        <w:t>Slightly disagree</w:t>
      </w:r>
    </w:p>
    <w:p w14:paraId="2255411D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trongly disagree</w:t>
      </w:r>
    </w:p>
    <w:p w14:paraId="44FC7C30" w14:textId="224A77B9" w:rsidR="0006017A" w:rsidRDefault="0006017A" w:rsidP="0006017A">
      <w:pPr>
        <w:pStyle w:val="ListParagraph"/>
        <w:numPr>
          <w:ilvl w:val="0"/>
          <w:numId w:val="1"/>
        </w:numPr>
      </w:pPr>
      <w:r w:rsidRPr="0006017A">
        <w:t xml:space="preserve">At your </w:t>
      </w:r>
      <w:r w:rsidR="00C92BB5">
        <w:t>workplace</w:t>
      </w:r>
      <w:r w:rsidRPr="0006017A">
        <w:t xml:space="preserve">, patients </w:t>
      </w:r>
      <w:r w:rsidR="003C3FCA">
        <w:t>in need of</w:t>
      </w:r>
      <w:r w:rsidRPr="0006017A">
        <w:t xml:space="preserve"> medical care are </w:t>
      </w:r>
      <w:r w:rsidR="003C3FCA">
        <w:t xml:space="preserve">appropriately </w:t>
      </w:r>
      <w:r w:rsidRPr="0006017A">
        <w:t xml:space="preserve">directed to </w:t>
      </w:r>
      <w:r w:rsidR="003C3FCA">
        <w:t>a</w:t>
      </w:r>
      <w:r w:rsidRPr="0006017A">
        <w:t xml:space="preserve"> doctor's appointment</w:t>
      </w:r>
    </w:p>
    <w:p w14:paraId="3758A3B8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trongly agree</w:t>
      </w:r>
    </w:p>
    <w:p w14:paraId="5E8D9AC4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agree</w:t>
      </w:r>
    </w:p>
    <w:p w14:paraId="797731A2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disagree</w:t>
      </w:r>
    </w:p>
    <w:p w14:paraId="6CB80B49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trongly disagree</w:t>
      </w:r>
    </w:p>
    <w:p w14:paraId="03ED0800" w14:textId="511C82B2" w:rsidR="0006017A" w:rsidRDefault="0006017A" w:rsidP="0006017A">
      <w:pPr>
        <w:pStyle w:val="ListParagraph"/>
        <w:numPr>
          <w:ilvl w:val="0"/>
          <w:numId w:val="1"/>
        </w:numPr>
      </w:pPr>
      <w:r>
        <w:t>Interprofessional c</w:t>
      </w:r>
      <w:r w:rsidRPr="0006017A">
        <w:t>ollaboration between different professional groups in patient care is appropriate (e.g., social worker, physiotherapist, nurse)</w:t>
      </w:r>
    </w:p>
    <w:p w14:paraId="2F7FFDC4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trongly agree</w:t>
      </w:r>
    </w:p>
    <w:p w14:paraId="5C371920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agree</w:t>
      </w:r>
    </w:p>
    <w:p w14:paraId="48CBD80F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disagree</w:t>
      </w:r>
    </w:p>
    <w:p w14:paraId="4F2CA5D1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trongly disagree</w:t>
      </w:r>
    </w:p>
    <w:p w14:paraId="12FAA12A" w14:textId="52E208FA" w:rsidR="0006017A" w:rsidRDefault="003C3FCA" w:rsidP="0006017A">
      <w:pPr>
        <w:pStyle w:val="ListParagraph"/>
        <w:numPr>
          <w:ilvl w:val="0"/>
          <w:numId w:val="1"/>
        </w:numPr>
      </w:pPr>
      <w:r>
        <w:t>Please d</w:t>
      </w:r>
      <w:r w:rsidR="0006017A" w:rsidRPr="0006017A">
        <w:t xml:space="preserve">escribe good practices for implementing </w:t>
      </w:r>
      <w:r w:rsidR="0006017A">
        <w:t xml:space="preserve">interprofessional </w:t>
      </w:r>
      <w:r w:rsidR="0006017A" w:rsidRPr="0006017A">
        <w:t xml:space="preserve">collaboration between different professional groups at your </w:t>
      </w:r>
      <w:r w:rsidR="008F154C">
        <w:t>workplace</w:t>
      </w:r>
      <w:r w:rsidR="0006017A">
        <w:t xml:space="preserve">. </w:t>
      </w:r>
      <w:r w:rsidR="0006017A" w:rsidRPr="009D3E00">
        <w:rPr>
          <w:b/>
          <w:bCs/>
        </w:rPr>
        <w:t>(Open-ended)</w:t>
      </w:r>
    </w:p>
    <w:p w14:paraId="18997CFD" w14:textId="5EEDFF68" w:rsidR="0006017A" w:rsidRDefault="0006017A" w:rsidP="0006017A">
      <w:pPr>
        <w:pStyle w:val="ListParagraph"/>
        <w:numPr>
          <w:ilvl w:val="0"/>
          <w:numId w:val="1"/>
        </w:numPr>
      </w:pPr>
      <w:r w:rsidRPr="0006017A">
        <w:t xml:space="preserve">How would you improve </w:t>
      </w:r>
      <w:r>
        <w:t xml:space="preserve">interprofessional </w:t>
      </w:r>
      <w:r w:rsidRPr="0006017A">
        <w:t xml:space="preserve">collaboration between different professional groups at your </w:t>
      </w:r>
      <w:r w:rsidR="008F154C">
        <w:t>workplace</w:t>
      </w:r>
      <w:r w:rsidRPr="0006017A">
        <w:t xml:space="preserve">? </w:t>
      </w:r>
      <w:r w:rsidRPr="009D3E00">
        <w:rPr>
          <w:b/>
          <w:bCs/>
        </w:rPr>
        <w:t>(Open-ended)</w:t>
      </w:r>
    </w:p>
    <w:p w14:paraId="44776A23" w14:textId="5B5D0E62" w:rsidR="0006017A" w:rsidRDefault="0006017A" w:rsidP="0006017A">
      <w:pPr>
        <w:pStyle w:val="ListParagraph"/>
        <w:numPr>
          <w:ilvl w:val="0"/>
          <w:numId w:val="1"/>
        </w:numPr>
      </w:pPr>
      <w:r>
        <w:t xml:space="preserve">Patient care in collaboration with secondary </w:t>
      </w:r>
      <w:r w:rsidR="008F154C">
        <w:t xml:space="preserve">health </w:t>
      </w:r>
      <w:r>
        <w:t>care is s</w:t>
      </w:r>
      <w:r w:rsidR="08DE87F2">
        <w:t>eamless</w:t>
      </w:r>
      <w:r>
        <w:t>.</w:t>
      </w:r>
    </w:p>
    <w:p w14:paraId="248BCCDD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trongly agree</w:t>
      </w:r>
    </w:p>
    <w:p w14:paraId="223F0225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agree</w:t>
      </w:r>
    </w:p>
    <w:p w14:paraId="66420055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lightly disagree</w:t>
      </w:r>
    </w:p>
    <w:p w14:paraId="0D13B43E" w14:textId="77777777" w:rsidR="0006017A" w:rsidRDefault="0006017A" w:rsidP="0006017A">
      <w:pPr>
        <w:pStyle w:val="ListParagraph"/>
        <w:numPr>
          <w:ilvl w:val="1"/>
          <w:numId w:val="1"/>
        </w:numPr>
      </w:pPr>
      <w:r>
        <w:t>Strongly disagree</w:t>
      </w:r>
    </w:p>
    <w:p w14:paraId="73C69695" w14:textId="4515A7DB" w:rsidR="0006017A" w:rsidRDefault="003C3FCA" w:rsidP="0006017A">
      <w:pPr>
        <w:pStyle w:val="ListParagraph"/>
        <w:numPr>
          <w:ilvl w:val="0"/>
          <w:numId w:val="1"/>
        </w:numPr>
      </w:pPr>
      <w:r>
        <w:t>Please d</w:t>
      </w:r>
      <w:r w:rsidR="0006017A">
        <w:t>escribe good practices for collaboration between primary health</w:t>
      </w:r>
      <w:r w:rsidR="008F154C">
        <w:t xml:space="preserve"> </w:t>
      </w:r>
      <w:r w:rsidR="0006017A">
        <w:t xml:space="preserve">care and </w:t>
      </w:r>
      <w:r w:rsidR="008F154C">
        <w:t xml:space="preserve">secondary </w:t>
      </w:r>
      <w:r w:rsidR="0006017A">
        <w:t>health</w:t>
      </w:r>
      <w:r w:rsidR="008F154C">
        <w:t xml:space="preserve"> </w:t>
      </w:r>
      <w:r w:rsidR="0006017A">
        <w:t xml:space="preserve">care in your area. </w:t>
      </w:r>
      <w:r w:rsidR="0006017A" w:rsidRPr="2DA96A52">
        <w:rPr>
          <w:b/>
          <w:bCs/>
        </w:rPr>
        <w:t>(Open-ended)</w:t>
      </w:r>
    </w:p>
    <w:p w14:paraId="7C75449E" w14:textId="015620B6" w:rsidR="0006017A" w:rsidRDefault="0006017A" w:rsidP="0006017A">
      <w:pPr>
        <w:pStyle w:val="ListParagraph"/>
        <w:numPr>
          <w:ilvl w:val="0"/>
          <w:numId w:val="1"/>
        </w:numPr>
      </w:pPr>
      <w:r w:rsidRPr="0006017A">
        <w:t xml:space="preserve">How would you improve collaboration with </w:t>
      </w:r>
      <w:r w:rsidR="008F154C">
        <w:t xml:space="preserve">secondary </w:t>
      </w:r>
      <w:r w:rsidRPr="0006017A">
        <w:t>health</w:t>
      </w:r>
      <w:r w:rsidR="008F154C">
        <w:t xml:space="preserve"> </w:t>
      </w:r>
      <w:r w:rsidRPr="0006017A">
        <w:t>care?</w:t>
      </w:r>
      <w:r>
        <w:t xml:space="preserve"> </w:t>
      </w:r>
      <w:r w:rsidRPr="009D3E00">
        <w:rPr>
          <w:b/>
          <w:bCs/>
        </w:rPr>
        <w:t>(Open-ended)</w:t>
      </w:r>
    </w:p>
    <w:p w14:paraId="3C4DBE41" w14:textId="5643F5D5" w:rsidR="0006017A" w:rsidRDefault="000F4EE4" w:rsidP="0006017A">
      <w:pPr>
        <w:pStyle w:val="ListParagraph"/>
        <w:numPr>
          <w:ilvl w:val="0"/>
          <w:numId w:val="1"/>
        </w:numPr>
      </w:pPr>
      <w:r>
        <w:t>W</w:t>
      </w:r>
      <w:r w:rsidR="57AB93E7">
        <w:t>ork</w:t>
      </w:r>
      <w:r>
        <w:t xml:space="preserve"> activities</w:t>
      </w:r>
      <w:r w:rsidR="009D3E00">
        <w:t xml:space="preserve"> at your </w:t>
      </w:r>
      <w:r>
        <w:t>practice are</w:t>
      </w:r>
      <w:r w:rsidR="009D3E00">
        <w:t xml:space="preserve"> </w:t>
      </w:r>
      <w:r w:rsidR="00354A94">
        <w:t>well</w:t>
      </w:r>
      <w:r w:rsidR="009D3E00">
        <w:t xml:space="preserve"> organized</w:t>
      </w:r>
    </w:p>
    <w:p w14:paraId="4F6623E5" w14:textId="77777777" w:rsidR="009D3E00" w:rsidRDefault="009D3E00" w:rsidP="009D3E00">
      <w:pPr>
        <w:pStyle w:val="ListParagraph"/>
        <w:numPr>
          <w:ilvl w:val="1"/>
          <w:numId w:val="1"/>
        </w:numPr>
      </w:pPr>
      <w:r>
        <w:t>Strongly agree</w:t>
      </w:r>
    </w:p>
    <w:p w14:paraId="1C7BEC99" w14:textId="77777777" w:rsidR="009D3E00" w:rsidRDefault="009D3E00" w:rsidP="009D3E00">
      <w:pPr>
        <w:pStyle w:val="ListParagraph"/>
        <w:numPr>
          <w:ilvl w:val="1"/>
          <w:numId w:val="1"/>
        </w:numPr>
      </w:pPr>
      <w:r>
        <w:t>Slightly agree</w:t>
      </w:r>
    </w:p>
    <w:p w14:paraId="59306C58" w14:textId="77777777" w:rsidR="009D3E00" w:rsidRDefault="009D3E00" w:rsidP="009D3E00">
      <w:pPr>
        <w:pStyle w:val="ListParagraph"/>
        <w:numPr>
          <w:ilvl w:val="1"/>
          <w:numId w:val="1"/>
        </w:numPr>
      </w:pPr>
      <w:r>
        <w:t>Slightly disagree</w:t>
      </w:r>
    </w:p>
    <w:p w14:paraId="31B93FBD" w14:textId="77777777" w:rsidR="009D3E00" w:rsidRDefault="009D3E00" w:rsidP="009D3E00">
      <w:pPr>
        <w:pStyle w:val="ListParagraph"/>
        <w:numPr>
          <w:ilvl w:val="1"/>
          <w:numId w:val="1"/>
        </w:numPr>
      </w:pPr>
      <w:r>
        <w:t>Strongly disagree</w:t>
      </w:r>
    </w:p>
    <w:p w14:paraId="25A53EC7" w14:textId="7848DA8D" w:rsidR="009D3E00" w:rsidRDefault="00603512" w:rsidP="0006017A">
      <w:pPr>
        <w:pStyle w:val="ListParagraph"/>
        <w:numPr>
          <w:ilvl w:val="0"/>
          <w:numId w:val="1"/>
        </w:numPr>
      </w:pPr>
      <w:r>
        <w:t>Please d</w:t>
      </w:r>
      <w:r w:rsidR="009D3E00" w:rsidRPr="009D3E00">
        <w:t xml:space="preserve">escribe good practices for implementing </w:t>
      </w:r>
      <w:r>
        <w:t xml:space="preserve">well-organized work </w:t>
      </w:r>
      <w:r w:rsidR="009D3E00" w:rsidRPr="009D3E00">
        <w:t xml:space="preserve">activities at your </w:t>
      </w:r>
      <w:r>
        <w:t>practice</w:t>
      </w:r>
      <w:r w:rsidR="009D3E00" w:rsidRPr="009D3E00">
        <w:t>.</w:t>
      </w:r>
      <w:r w:rsidR="009D3E00">
        <w:t xml:space="preserve"> </w:t>
      </w:r>
      <w:r w:rsidR="009D3E00" w:rsidRPr="009D3E00">
        <w:rPr>
          <w:b/>
          <w:bCs/>
        </w:rPr>
        <w:t>(Open-ended)</w:t>
      </w:r>
    </w:p>
    <w:p w14:paraId="6458CB59" w14:textId="255ED760" w:rsidR="009D3E00" w:rsidRDefault="009D3E00" w:rsidP="0006017A">
      <w:pPr>
        <w:pStyle w:val="ListParagraph"/>
        <w:numPr>
          <w:ilvl w:val="0"/>
          <w:numId w:val="1"/>
        </w:numPr>
      </w:pPr>
      <w:r w:rsidRPr="009D3E00">
        <w:t xml:space="preserve">How would you improve </w:t>
      </w:r>
      <w:r w:rsidR="00CE2677">
        <w:t xml:space="preserve">work </w:t>
      </w:r>
      <w:r w:rsidRPr="009D3E00">
        <w:t>activities</w:t>
      </w:r>
      <w:r w:rsidR="00CE2677">
        <w:t xml:space="preserve"> in your workplace</w:t>
      </w:r>
      <w:r w:rsidRPr="009D3E00">
        <w:t>?</w:t>
      </w:r>
      <w:r>
        <w:t xml:space="preserve"> </w:t>
      </w:r>
      <w:r w:rsidRPr="009D3E00">
        <w:rPr>
          <w:b/>
          <w:bCs/>
        </w:rPr>
        <w:t>(Open-ended)</w:t>
      </w:r>
    </w:p>
    <w:p w14:paraId="35C0FFC0" w14:textId="7D11B86D" w:rsidR="009D3E00" w:rsidRDefault="009D3E00" w:rsidP="0006017A">
      <w:pPr>
        <w:pStyle w:val="ListParagraph"/>
        <w:numPr>
          <w:ilvl w:val="0"/>
          <w:numId w:val="1"/>
        </w:numPr>
      </w:pPr>
      <w:r w:rsidRPr="009D3E00">
        <w:t xml:space="preserve">Your </w:t>
      </w:r>
      <w:r w:rsidR="008F154C">
        <w:t>workplace</w:t>
      </w:r>
      <w:r w:rsidRPr="009D3E00">
        <w:t xml:space="preserve"> has good working atmosphere.</w:t>
      </w:r>
    </w:p>
    <w:p w14:paraId="45F5BC67" w14:textId="77777777" w:rsidR="009D3E00" w:rsidRDefault="009D3E00" w:rsidP="009D3E00">
      <w:pPr>
        <w:pStyle w:val="ListParagraph"/>
        <w:numPr>
          <w:ilvl w:val="1"/>
          <w:numId w:val="1"/>
        </w:numPr>
      </w:pPr>
      <w:r>
        <w:t>Strongly agree</w:t>
      </w:r>
    </w:p>
    <w:p w14:paraId="7F4982D2" w14:textId="77777777" w:rsidR="009D3E00" w:rsidRDefault="009D3E00" w:rsidP="009D3E00">
      <w:pPr>
        <w:pStyle w:val="ListParagraph"/>
        <w:numPr>
          <w:ilvl w:val="1"/>
          <w:numId w:val="1"/>
        </w:numPr>
      </w:pPr>
      <w:r>
        <w:t>Slightly agree</w:t>
      </w:r>
    </w:p>
    <w:p w14:paraId="422CB676" w14:textId="77777777" w:rsidR="009D3E00" w:rsidRDefault="009D3E00" w:rsidP="009D3E00">
      <w:pPr>
        <w:pStyle w:val="ListParagraph"/>
        <w:numPr>
          <w:ilvl w:val="1"/>
          <w:numId w:val="1"/>
        </w:numPr>
      </w:pPr>
      <w:r>
        <w:t>Slightly disagree</w:t>
      </w:r>
    </w:p>
    <w:p w14:paraId="4860B697" w14:textId="77777777" w:rsidR="009D3E00" w:rsidRDefault="009D3E00" w:rsidP="009D3E00">
      <w:pPr>
        <w:pStyle w:val="ListParagraph"/>
        <w:numPr>
          <w:ilvl w:val="1"/>
          <w:numId w:val="1"/>
        </w:numPr>
      </w:pPr>
      <w:r>
        <w:t>Strongly disagree</w:t>
      </w:r>
    </w:p>
    <w:p w14:paraId="1B9533ED" w14:textId="57A3873B" w:rsidR="009D3E00" w:rsidRDefault="009D3E00" w:rsidP="0006017A">
      <w:pPr>
        <w:pStyle w:val="ListParagraph"/>
        <w:numPr>
          <w:ilvl w:val="0"/>
          <w:numId w:val="1"/>
        </w:numPr>
      </w:pPr>
      <w:r w:rsidRPr="009D3E00">
        <w:t>You can discuss the development of your work with your supervisors</w:t>
      </w:r>
      <w:r w:rsidR="008F154C">
        <w:t>/leaders</w:t>
      </w:r>
    </w:p>
    <w:p w14:paraId="38990735" w14:textId="77777777" w:rsidR="009D3E00" w:rsidRDefault="009D3E00" w:rsidP="009D3E00">
      <w:pPr>
        <w:pStyle w:val="ListParagraph"/>
        <w:numPr>
          <w:ilvl w:val="1"/>
          <w:numId w:val="1"/>
        </w:numPr>
      </w:pPr>
      <w:r>
        <w:t>Strongly agree</w:t>
      </w:r>
    </w:p>
    <w:p w14:paraId="61B64BD3" w14:textId="77777777" w:rsidR="009D3E00" w:rsidRDefault="009D3E00" w:rsidP="009D3E00">
      <w:pPr>
        <w:pStyle w:val="ListParagraph"/>
        <w:numPr>
          <w:ilvl w:val="1"/>
          <w:numId w:val="1"/>
        </w:numPr>
      </w:pPr>
      <w:r>
        <w:t>Slightly agree</w:t>
      </w:r>
    </w:p>
    <w:p w14:paraId="2987DA1C" w14:textId="77777777" w:rsidR="009D3E00" w:rsidRDefault="009D3E00" w:rsidP="009D3E00">
      <w:pPr>
        <w:pStyle w:val="ListParagraph"/>
        <w:numPr>
          <w:ilvl w:val="1"/>
          <w:numId w:val="1"/>
        </w:numPr>
      </w:pPr>
      <w:r>
        <w:t>Slightly disagree</w:t>
      </w:r>
    </w:p>
    <w:p w14:paraId="5BC732B2" w14:textId="77777777" w:rsidR="009D3E00" w:rsidRDefault="009D3E00" w:rsidP="009D3E00">
      <w:pPr>
        <w:pStyle w:val="ListParagraph"/>
        <w:numPr>
          <w:ilvl w:val="1"/>
          <w:numId w:val="1"/>
        </w:numPr>
      </w:pPr>
      <w:r>
        <w:t>Strongly disagree</w:t>
      </w:r>
    </w:p>
    <w:p w14:paraId="72467665" w14:textId="4AA9D784" w:rsidR="009D3E00" w:rsidRDefault="009D3E00" w:rsidP="0006017A">
      <w:pPr>
        <w:pStyle w:val="ListParagraph"/>
        <w:numPr>
          <w:ilvl w:val="0"/>
          <w:numId w:val="1"/>
        </w:numPr>
      </w:pPr>
      <w:r w:rsidRPr="009D3E00">
        <w:t>Describe good practices for promoting a positive work atmosphere and collaboration with supervisors</w:t>
      </w:r>
      <w:r>
        <w:t>/leaders</w:t>
      </w:r>
      <w:r w:rsidRPr="009D3E00">
        <w:t xml:space="preserve"> at your </w:t>
      </w:r>
      <w:r w:rsidR="0004510B">
        <w:t>workplace</w:t>
      </w:r>
      <w:r w:rsidRPr="009D3E00">
        <w:t>.</w:t>
      </w:r>
      <w:r>
        <w:t xml:space="preserve"> </w:t>
      </w:r>
      <w:r w:rsidRPr="009D3E00">
        <w:rPr>
          <w:b/>
          <w:bCs/>
        </w:rPr>
        <w:t>(Open-ended)</w:t>
      </w:r>
    </w:p>
    <w:p w14:paraId="66841A37" w14:textId="227A178F" w:rsidR="009D3E00" w:rsidRDefault="009D3E00" w:rsidP="0006017A">
      <w:pPr>
        <w:pStyle w:val="ListParagraph"/>
        <w:numPr>
          <w:ilvl w:val="0"/>
          <w:numId w:val="1"/>
        </w:numPr>
      </w:pPr>
      <w:r w:rsidRPr="009D3E00">
        <w:t>How would you improve the well-being of your work community or collaboration with supervisors</w:t>
      </w:r>
      <w:r>
        <w:t xml:space="preserve">/leaders? </w:t>
      </w:r>
      <w:r w:rsidRPr="009D3E00">
        <w:rPr>
          <w:b/>
          <w:bCs/>
        </w:rPr>
        <w:t>(Open-ended)</w:t>
      </w:r>
    </w:p>
    <w:p w14:paraId="67E9749E" w14:textId="2F531606" w:rsidR="009D3E00" w:rsidRPr="00B46626" w:rsidRDefault="009D3E00" w:rsidP="0006017A">
      <w:pPr>
        <w:pStyle w:val="ListParagraph"/>
        <w:numPr>
          <w:ilvl w:val="0"/>
          <w:numId w:val="1"/>
        </w:numPr>
      </w:pPr>
      <w:r w:rsidRPr="009D3E00">
        <w:lastRenderedPageBreak/>
        <w:t>What would your dream job in primary health</w:t>
      </w:r>
      <w:r w:rsidR="0004510B">
        <w:t xml:space="preserve"> </w:t>
      </w:r>
      <w:r w:rsidRPr="009D3E00">
        <w:t>care look like</w:t>
      </w:r>
      <w:r w:rsidR="00474917">
        <w:t xml:space="preserve">? In other words, </w:t>
      </w:r>
      <w:r w:rsidRPr="009D3E00">
        <w:t xml:space="preserve">what should your daily work include so that </w:t>
      </w:r>
      <w:r w:rsidR="002E5734">
        <w:t xml:space="preserve">it aligns with </w:t>
      </w:r>
      <w:r w:rsidRPr="009D3E00">
        <w:t xml:space="preserve">your values? You </w:t>
      </w:r>
      <w:r w:rsidR="002E5734">
        <w:t>may</w:t>
      </w:r>
      <w:r w:rsidRPr="009D3E00">
        <w:t xml:space="preserve"> also comment on</w:t>
      </w:r>
      <w:r w:rsidR="00DE3657">
        <w:t xml:space="preserve"> aspects </w:t>
      </w:r>
      <w:r w:rsidRPr="009D3E00">
        <w:t>related to job management.</w:t>
      </w:r>
      <w:r>
        <w:t xml:space="preserve"> </w:t>
      </w:r>
      <w:r w:rsidRPr="009D3E00">
        <w:rPr>
          <w:b/>
          <w:bCs/>
        </w:rPr>
        <w:t>(Open-ended)</w:t>
      </w:r>
    </w:p>
    <w:sectPr w:rsidR="009D3E00" w:rsidRPr="00B46626" w:rsidSect="008E063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E80CBB"/>
    <w:multiLevelType w:val="hybridMultilevel"/>
    <w:tmpl w:val="516AA2E4"/>
    <w:lvl w:ilvl="0" w:tplc="AA920E8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5636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508"/>
    <w:rsid w:val="000042CA"/>
    <w:rsid w:val="00004C80"/>
    <w:rsid w:val="0000650F"/>
    <w:rsid w:val="00006DCF"/>
    <w:rsid w:val="000108C3"/>
    <w:rsid w:val="00011A11"/>
    <w:rsid w:val="00015E6A"/>
    <w:rsid w:val="000179CB"/>
    <w:rsid w:val="00017CA6"/>
    <w:rsid w:val="00021B43"/>
    <w:rsid w:val="00024BED"/>
    <w:rsid w:val="0003037C"/>
    <w:rsid w:val="0003067B"/>
    <w:rsid w:val="00030D2F"/>
    <w:rsid w:val="00031D1E"/>
    <w:rsid w:val="0003200F"/>
    <w:rsid w:val="00033CB4"/>
    <w:rsid w:val="00036BB2"/>
    <w:rsid w:val="000374F1"/>
    <w:rsid w:val="000417C7"/>
    <w:rsid w:val="0004201A"/>
    <w:rsid w:val="00042BFD"/>
    <w:rsid w:val="00042CB5"/>
    <w:rsid w:val="000440ED"/>
    <w:rsid w:val="0004475B"/>
    <w:rsid w:val="0004510B"/>
    <w:rsid w:val="00045C39"/>
    <w:rsid w:val="000476BA"/>
    <w:rsid w:val="00050037"/>
    <w:rsid w:val="00052850"/>
    <w:rsid w:val="00054231"/>
    <w:rsid w:val="00055000"/>
    <w:rsid w:val="0005544B"/>
    <w:rsid w:val="00055CD7"/>
    <w:rsid w:val="0006017A"/>
    <w:rsid w:val="00063176"/>
    <w:rsid w:val="00065842"/>
    <w:rsid w:val="00065FAA"/>
    <w:rsid w:val="0007080F"/>
    <w:rsid w:val="00070D9D"/>
    <w:rsid w:val="000747F0"/>
    <w:rsid w:val="00080E5E"/>
    <w:rsid w:val="00084F8A"/>
    <w:rsid w:val="000867D6"/>
    <w:rsid w:val="00087A77"/>
    <w:rsid w:val="000916AC"/>
    <w:rsid w:val="00093F46"/>
    <w:rsid w:val="00095768"/>
    <w:rsid w:val="00097B56"/>
    <w:rsid w:val="000A01E5"/>
    <w:rsid w:val="000A07CA"/>
    <w:rsid w:val="000A2321"/>
    <w:rsid w:val="000A416E"/>
    <w:rsid w:val="000A6E53"/>
    <w:rsid w:val="000B03CA"/>
    <w:rsid w:val="000B302E"/>
    <w:rsid w:val="000B45C1"/>
    <w:rsid w:val="000B6EEF"/>
    <w:rsid w:val="000B6FAD"/>
    <w:rsid w:val="000C0019"/>
    <w:rsid w:val="000C4818"/>
    <w:rsid w:val="000D01F0"/>
    <w:rsid w:val="000D163A"/>
    <w:rsid w:val="000D2850"/>
    <w:rsid w:val="000D4028"/>
    <w:rsid w:val="000D4B6F"/>
    <w:rsid w:val="000E06D8"/>
    <w:rsid w:val="000E0B1C"/>
    <w:rsid w:val="000E21DE"/>
    <w:rsid w:val="000E328B"/>
    <w:rsid w:val="000E4F57"/>
    <w:rsid w:val="000E5AF5"/>
    <w:rsid w:val="000E7AF9"/>
    <w:rsid w:val="000F106C"/>
    <w:rsid w:val="000F27ED"/>
    <w:rsid w:val="000F286A"/>
    <w:rsid w:val="000F2F0E"/>
    <w:rsid w:val="000F4EE4"/>
    <w:rsid w:val="000F5749"/>
    <w:rsid w:val="001015EF"/>
    <w:rsid w:val="00102170"/>
    <w:rsid w:val="00102B76"/>
    <w:rsid w:val="00103A5D"/>
    <w:rsid w:val="00105998"/>
    <w:rsid w:val="0010632F"/>
    <w:rsid w:val="001078F1"/>
    <w:rsid w:val="00110331"/>
    <w:rsid w:val="00111082"/>
    <w:rsid w:val="00112BB1"/>
    <w:rsid w:val="0011338A"/>
    <w:rsid w:val="001246E4"/>
    <w:rsid w:val="001258E5"/>
    <w:rsid w:val="00125D12"/>
    <w:rsid w:val="0012642D"/>
    <w:rsid w:val="00130423"/>
    <w:rsid w:val="0013238B"/>
    <w:rsid w:val="0013429E"/>
    <w:rsid w:val="00135A2C"/>
    <w:rsid w:val="001363B8"/>
    <w:rsid w:val="001410AD"/>
    <w:rsid w:val="001438BD"/>
    <w:rsid w:val="00143CC2"/>
    <w:rsid w:val="00145587"/>
    <w:rsid w:val="0015054B"/>
    <w:rsid w:val="00151833"/>
    <w:rsid w:val="00152DCB"/>
    <w:rsid w:val="00154CB2"/>
    <w:rsid w:val="001575AE"/>
    <w:rsid w:val="00161592"/>
    <w:rsid w:val="00165D4D"/>
    <w:rsid w:val="0017183B"/>
    <w:rsid w:val="0017621D"/>
    <w:rsid w:val="0017637E"/>
    <w:rsid w:val="001801EC"/>
    <w:rsid w:val="00180562"/>
    <w:rsid w:val="001810B9"/>
    <w:rsid w:val="001814A6"/>
    <w:rsid w:val="00182140"/>
    <w:rsid w:val="00182F58"/>
    <w:rsid w:val="001841A7"/>
    <w:rsid w:val="001866AC"/>
    <w:rsid w:val="00187386"/>
    <w:rsid w:val="00192A02"/>
    <w:rsid w:val="00193607"/>
    <w:rsid w:val="00193D05"/>
    <w:rsid w:val="0019706B"/>
    <w:rsid w:val="001974C2"/>
    <w:rsid w:val="001A02BC"/>
    <w:rsid w:val="001A03B3"/>
    <w:rsid w:val="001A03FF"/>
    <w:rsid w:val="001A057E"/>
    <w:rsid w:val="001A19F6"/>
    <w:rsid w:val="001A1ADA"/>
    <w:rsid w:val="001A2AD5"/>
    <w:rsid w:val="001A4E83"/>
    <w:rsid w:val="001B3BF4"/>
    <w:rsid w:val="001B4DDE"/>
    <w:rsid w:val="001B5A28"/>
    <w:rsid w:val="001B6DF3"/>
    <w:rsid w:val="001B6FCE"/>
    <w:rsid w:val="001B73E4"/>
    <w:rsid w:val="001C09F5"/>
    <w:rsid w:val="001C2694"/>
    <w:rsid w:val="001C27DC"/>
    <w:rsid w:val="001C36FF"/>
    <w:rsid w:val="001C44F4"/>
    <w:rsid w:val="001C72C7"/>
    <w:rsid w:val="001D0DD8"/>
    <w:rsid w:val="001D347F"/>
    <w:rsid w:val="001D476C"/>
    <w:rsid w:val="001D4EC4"/>
    <w:rsid w:val="001E1186"/>
    <w:rsid w:val="001E3204"/>
    <w:rsid w:val="001E4777"/>
    <w:rsid w:val="001F4FF0"/>
    <w:rsid w:val="001F5B9D"/>
    <w:rsid w:val="001F7CAD"/>
    <w:rsid w:val="00202A1C"/>
    <w:rsid w:val="00202D01"/>
    <w:rsid w:val="00203763"/>
    <w:rsid w:val="002059D1"/>
    <w:rsid w:val="002072A5"/>
    <w:rsid w:val="00210EA2"/>
    <w:rsid w:val="00211CA9"/>
    <w:rsid w:val="00211F70"/>
    <w:rsid w:val="0021221D"/>
    <w:rsid w:val="002138E9"/>
    <w:rsid w:val="00215A8A"/>
    <w:rsid w:val="0022345B"/>
    <w:rsid w:val="00224B3A"/>
    <w:rsid w:val="00226691"/>
    <w:rsid w:val="0022725E"/>
    <w:rsid w:val="00227376"/>
    <w:rsid w:val="00227E47"/>
    <w:rsid w:val="00227F4D"/>
    <w:rsid w:val="0023078D"/>
    <w:rsid w:val="00234ABB"/>
    <w:rsid w:val="00236252"/>
    <w:rsid w:val="002370E0"/>
    <w:rsid w:val="0023751F"/>
    <w:rsid w:val="002402FF"/>
    <w:rsid w:val="00241EB8"/>
    <w:rsid w:val="002455CF"/>
    <w:rsid w:val="00245A32"/>
    <w:rsid w:val="00245FB3"/>
    <w:rsid w:val="00247CD5"/>
    <w:rsid w:val="002501C8"/>
    <w:rsid w:val="00251890"/>
    <w:rsid w:val="0025371E"/>
    <w:rsid w:val="00253EAC"/>
    <w:rsid w:val="0025416F"/>
    <w:rsid w:val="0025435D"/>
    <w:rsid w:val="00256BAB"/>
    <w:rsid w:val="002577C8"/>
    <w:rsid w:val="002604E5"/>
    <w:rsid w:val="0026517E"/>
    <w:rsid w:val="002661EB"/>
    <w:rsid w:val="00266891"/>
    <w:rsid w:val="00271BC9"/>
    <w:rsid w:val="002727D0"/>
    <w:rsid w:val="002730E9"/>
    <w:rsid w:val="002737EB"/>
    <w:rsid w:val="00275335"/>
    <w:rsid w:val="002766AC"/>
    <w:rsid w:val="0027724D"/>
    <w:rsid w:val="0028163A"/>
    <w:rsid w:val="00281E41"/>
    <w:rsid w:val="00283052"/>
    <w:rsid w:val="0028690F"/>
    <w:rsid w:val="00291100"/>
    <w:rsid w:val="002944D5"/>
    <w:rsid w:val="0029614E"/>
    <w:rsid w:val="002A1485"/>
    <w:rsid w:val="002A563E"/>
    <w:rsid w:val="002A6D72"/>
    <w:rsid w:val="002B1A6D"/>
    <w:rsid w:val="002B566F"/>
    <w:rsid w:val="002B740A"/>
    <w:rsid w:val="002C31BC"/>
    <w:rsid w:val="002C362C"/>
    <w:rsid w:val="002C458C"/>
    <w:rsid w:val="002C4A3E"/>
    <w:rsid w:val="002C4B65"/>
    <w:rsid w:val="002D04B8"/>
    <w:rsid w:val="002D0BD9"/>
    <w:rsid w:val="002D4B52"/>
    <w:rsid w:val="002D5C01"/>
    <w:rsid w:val="002D7DE7"/>
    <w:rsid w:val="002E0A6B"/>
    <w:rsid w:val="002E0C4E"/>
    <w:rsid w:val="002E1B7A"/>
    <w:rsid w:val="002E41E7"/>
    <w:rsid w:val="002E56A5"/>
    <w:rsid w:val="002E5734"/>
    <w:rsid w:val="002E7520"/>
    <w:rsid w:val="002E7AFD"/>
    <w:rsid w:val="002F0ED7"/>
    <w:rsid w:val="002F1C25"/>
    <w:rsid w:val="002F42B9"/>
    <w:rsid w:val="002F4879"/>
    <w:rsid w:val="002F5214"/>
    <w:rsid w:val="002F5CDC"/>
    <w:rsid w:val="00300C5E"/>
    <w:rsid w:val="00302B0E"/>
    <w:rsid w:val="00302EE3"/>
    <w:rsid w:val="00303869"/>
    <w:rsid w:val="00311371"/>
    <w:rsid w:val="00312C05"/>
    <w:rsid w:val="003132CD"/>
    <w:rsid w:val="003151E3"/>
    <w:rsid w:val="003152E6"/>
    <w:rsid w:val="003162DB"/>
    <w:rsid w:val="00317CAD"/>
    <w:rsid w:val="0032708B"/>
    <w:rsid w:val="003313A0"/>
    <w:rsid w:val="00331BB9"/>
    <w:rsid w:val="00341104"/>
    <w:rsid w:val="00341625"/>
    <w:rsid w:val="0034311B"/>
    <w:rsid w:val="00344516"/>
    <w:rsid w:val="00345294"/>
    <w:rsid w:val="00346F2E"/>
    <w:rsid w:val="00353817"/>
    <w:rsid w:val="00354A94"/>
    <w:rsid w:val="0036019B"/>
    <w:rsid w:val="003628FC"/>
    <w:rsid w:val="00362F61"/>
    <w:rsid w:val="00365407"/>
    <w:rsid w:val="00370A97"/>
    <w:rsid w:val="00374A1D"/>
    <w:rsid w:val="003754B8"/>
    <w:rsid w:val="003756A3"/>
    <w:rsid w:val="003770F8"/>
    <w:rsid w:val="00381083"/>
    <w:rsid w:val="00381A94"/>
    <w:rsid w:val="003822F7"/>
    <w:rsid w:val="00385BC1"/>
    <w:rsid w:val="00385DFC"/>
    <w:rsid w:val="0039152A"/>
    <w:rsid w:val="003A00FA"/>
    <w:rsid w:val="003A2BAC"/>
    <w:rsid w:val="003A3277"/>
    <w:rsid w:val="003A3813"/>
    <w:rsid w:val="003A5071"/>
    <w:rsid w:val="003A766F"/>
    <w:rsid w:val="003B5167"/>
    <w:rsid w:val="003B6D1C"/>
    <w:rsid w:val="003C0F0F"/>
    <w:rsid w:val="003C1B02"/>
    <w:rsid w:val="003C3FCA"/>
    <w:rsid w:val="003C4D98"/>
    <w:rsid w:val="003C58FC"/>
    <w:rsid w:val="003C5B03"/>
    <w:rsid w:val="003C64B2"/>
    <w:rsid w:val="003C7980"/>
    <w:rsid w:val="003C7B0A"/>
    <w:rsid w:val="003D0357"/>
    <w:rsid w:val="003D0CE5"/>
    <w:rsid w:val="003D1141"/>
    <w:rsid w:val="003D21CF"/>
    <w:rsid w:val="003D4FF9"/>
    <w:rsid w:val="003D5FBD"/>
    <w:rsid w:val="003D7D7B"/>
    <w:rsid w:val="003E1869"/>
    <w:rsid w:val="003E2CC0"/>
    <w:rsid w:val="003E51A2"/>
    <w:rsid w:val="003E5856"/>
    <w:rsid w:val="003E5BEB"/>
    <w:rsid w:val="003E6A0C"/>
    <w:rsid w:val="003F1970"/>
    <w:rsid w:val="003F199C"/>
    <w:rsid w:val="003F22EC"/>
    <w:rsid w:val="003F43FC"/>
    <w:rsid w:val="003F6534"/>
    <w:rsid w:val="003F6727"/>
    <w:rsid w:val="003F7B52"/>
    <w:rsid w:val="00404A81"/>
    <w:rsid w:val="004102D6"/>
    <w:rsid w:val="00410622"/>
    <w:rsid w:val="00412555"/>
    <w:rsid w:val="00415B52"/>
    <w:rsid w:val="004160E9"/>
    <w:rsid w:val="004169DF"/>
    <w:rsid w:val="00416AEF"/>
    <w:rsid w:val="004212E4"/>
    <w:rsid w:val="0042290B"/>
    <w:rsid w:val="00426379"/>
    <w:rsid w:val="004265E9"/>
    <w:rsid w:val="00427D08"/>
    <w:rsid w:val="00427FFB"/>
    <w:rsid w:val="00431628"/>
    <w:rsid w:val="004341DA"/>
    <w:rsid w:val="004349D1"/>
    <w:rsid w:val="00434ED2"/>
    <w:rsid w:val="00436956"/>
    <w:rsid w:val="00442182"/>
    <w:rsid w:val="00442C74"/>
    <w:rsid w:val="00443F14"/>
    <w:rsid w:val="00444F1B"/>
    <w:rsid w:val="004459A8"/>
    <w:rsid w:val="00451427"/>
    <w:rsid w:val="0045400D"/>
    <w:rsid w:val="0045581B"/>
    <w:rsid w:val="00455A08"/>
    <w:rsid w:val="00455F3B"/>
    <w:rsid w:val="00456505"/>
    <w:rsid w:val="0045737B"/>
    <w:rsid w:val="00457DF1"/>
    <w:rsid w:val="00460D5E"/>
    <w:rsid w:val="00471079"/>
    <w:rsid w:val="0047172B"/>
    <w:rsid w:val="00472C07"/>
    <w:rsid w:val="004740EA"/>
    <w:rsid w:val="00474917"/>
    <w:rsid w:val="00475071"/>
    <w:rsid w:val="00477C6B"/>
    <w:rsid w:val="004805A8"/>
    <w:rsid w:val="004825D4"/>
    <w:rsid w:val="00483D7D"/>
    <w:rsid w:val="00486725"/>
    <w:rsid w:val="004915C0"/>
    <w:rsid w:val="00492297"/>
    <w:rsid w:val="0049401E"/>
    <w:rsid w:val="0049573A"/>
    <w:rsid w:val="00497C1A"/>
    <w:rsid w:val="004A02C2"/>
    <w:rsid w:val="004A2503"/>
    <w:rsid w:val="004A290E"/>
    <w:rsid w:val="004A3087"/>
    <w:rsid w:val="004A6254"/>
    <w:rsid w:val="004A62E0"/>
    <w:rsid w:val="004A7A3C"/>
    <w:rsid w:val="004B304F"/>
    <w:rsid w:val="004B385E"/>
    <w:rsid w:val="004B4F1F"/>
    <w:rsid w:val="004B5645"/>
    <w:rsid w:val="004B58B4"/>
    <w:rsid w:val="004B75FF"/>
    <w:rsid w:val="004C0EAF"/>
    <w:rsid w:val="004C16FF"/>
    <w:rsid w:val="004C1890"/>
    <w:rsid w:val="004C479E"/>
    <w:rsid w:val="004C4E31"/>
    <w:rsid w:val="004C554D"/>
    <w:rsid w:val="004C5974"/>
    <w:rsid w:val="004C5AEB"/>
    <w:rsid w:val="004C7661"/>
    <w:rsid w:val="004C7E73"/>
    <w:rsid w:val="004D54B3"/>
    <w:rsid w:val="004D7529"/>
    <w:rsid w:val="004E11ED"/>
    <w:rsid w:val="004E1BBE"/>
    <w:rsid w:val="004E648F"/>
    <w:rsid w:val="004E7D91"/>
    <w:rsid w:val="004F0F18"/>
    <w:rsid w:val="004F10A9"/>
    <w:rsid w:val="004F2463"/>
    <w:rsid w:val="004F274F"/>
    <w:rsid w:val="004F57F1"/>
    <w:rsid w:val="004F60D1"/>
    <w:rsid w:val="004F66E1"/>
    <w:rsid w:val="004F70AE"/>
    <w:rsid w:val="005028BB"/>
    <w:rsid w:val="00502AA7"/>
    <w:rsid w:val="00503107"/>
    <w:rsid w:val="00506767"/>
    <w:rsid w:val="0051018F"/>
    <w:rsid w:val="005103AE"/>
    <w:rsid w:val="005106AB"/>
    <w:rsid w:val="005128F1"/>
    <w:rsid w:val="00512F71"/>
    <w:rsid w:val="00513DD5"/>
    <w:rsid w:val="00514C74"/>
    <w:rsid w:val="00514E0D"/>
    <w:rsid w:val="005152DC"/>
    <w:rsid w:val="0051710C"/>
    <w:rsid w:val="00517E6A"/>
    <w:rsid w:val="00522F68"/>
    <w:rsid w:val="0052347F"/>
    <w:rsid w:val="00527C60"/>
    <w:rsid w:val="00527E35"/>
    <w:rsid w:val="005304C0"/>
    <w:rsid w:val="0053131C"/>
    <w:rsid w:val="00534131"/>
    <w:rsid w:val="00535094"/>
    <w:rsid w:val="00536D5F"/>
    <w:rsid w:val="005429CB"/>
    <w:rsid w:val="00544906"/>
    <w:rsid w:val="005476A2"/>
    <w:rsid w:val="00550A5B"/>
    <w:rsid w:val="00551F87"/>
    <w:rsid w:val="00557B64"/>
    <w:rsid w:val="00571500"/>
    <w:rsid w:val="00572455"/>
    <w:rsid w:val="00572B7D"/>
    <w:rsid w:val="0057349C"/>
    <w:rsid w:val="00574A5B"/>
    <w:rsid w:val="00574F06"/>
    <w:rsid w:val="00576CA9"/>
    <w:rsid w:val="00577BBA"/>
    <w:rsid w:val="00580757"/>
    <w:rsid w:val="005818D7"/>
    <w:rsid w:val="00582A9A"/>
    <w:rsid w:val="00584921"/>
    <w:rsid w:val="00584D6B"/>
    <w:rsid w:val="005863FD"/>
    <w:rsid w:val="00586411"/>
    <w:rsid w:val="00586E06"/>
    <w:rsid w:val="0058724B"/>
    <w:rsid w:val="00587363"/>
    <w:rsid w:val="0059112E"/>
    <w:rsid w:val="0059134D"/>
    <w:rsid w:val="00591601"/>
    <w:rsid w:val="00592037"/>
    <w:rsid w:val="00593851"/>
    <w:rsid w:val="00594106"/>
    <w:rsid w:val="005948C0"/>
    <w:rsid w:val="00595D32"/>
    <w:rsid w:val="005972E5"/>
    <w:rsid w:val="0059732B"/>
    <w:rsid w:val="005A01A3"/>
    <w:rsid w:val="005A5166"/>
    <w:rsid w:val="005A5AE5"/>
    <w:rsid w:val="005A7D2E"/>
    <w:rsid w:val="005B1859"/>
    <w:rsid w:val="005B5BE2"/>
    <w:rsid w:val="005B7CBE"/>
    <w:rsid w:val="005C5747"/>
    <w:rsid w:val="005C7AA5"/>
    <w:rsid w:val="005D472A"/>
    <w:rsid w:val="005D65E0"/>
    <w:rsid w:val="005D6FC1"/>
    <w:rsid w:val="005E35AA"/>
    <w:rsid w:val="005E3FEC"/>
    <w:rsid w:val="005F081A"/>
    <w:rsid w:val="005F0BC7"/>
    <w:rsid w:val="005F12D4"/>
    <w:rsid w:val="005F2568"/>
    <w:rsid w:val="005F2D4E"/>
    <w:rsid w:val="005F4683"/>
    <w:rsid w:val="005F47DF"/>
    <w:rsid w:val="005F5108"/>
    <w:rsid w:val="005F56BD"/>
    <w:rsid w:val="00600A3F"/>
    <w:rsid w:val="00603512"/>
    <w:rsid w:val="00603B4F"/>
    <w:rsid w:val="00606A87"/>
    <w:rsid w:val="0060703A"/>
    <w:rsid w:val="00607AB6"/>
    <w:rsid w:val="00610535"/>
    <w:rsid w:val="00612F09"/>
    <w:rsid w:val="006159FE"/>
    <w:rsid w:val="006164E8"/>
    <w:rsid w:val="00620EB1"/>
    <w:rsid w:val="00622763"/>
    <w:rsid w:val="0062357D"/>
    <w:rsid w:val="00624C7C"/>
    <w:rsid w:val="00624D0D"/>
    <w:rsid w:val="006264CB"/>
    <w:rsid w:val="0063026B"/>
    <w:rsid w:val="00630C1E"/>
    <w:rsid w:val="00632D8B"/>
    <w:rsid w:val="0063316B"/>
    <w:rsid w:val="00633BD3"/>
    <w:rsid w:val="0063624B"/>
    <w:rsid w:val="00640D4E"/>
    <w:rsid w:val="00641188"/>
    <w:rsid w:val="00641C97"/>
    <w:rsid w:val="00644862"/>
    <w:rsid w:val="00645663"/>
    <w:rsid w:val="00650028"/>
    <w:rsid w:val="006529ED"/>
    <w:rsid w:val="00654050"/>
    <w:rsid w:val="006542EC"/>
    <w:rsid w:val="0065431D"/>
    <w:rsid w:val="00654427"/>
    <w:rsid w:val="00655054"/>
    <w:rsid w:val="00655DF0"/>
    <w:rsid w:val="00655E5C"/>
    <w:rsid w:val="006577C8"/>
    <w:rsid w:val="00657A17"/>
    <w:rsid w:val="0066155B"/>
    <w:rsid w:val="006619B1"/>
    <w:rsid w:val="00663683"/>
    <w:rsid w:val="00663C19"/>
    <w:rsid w:val="00664C89"/>
    <w:rsid w:val="00671741"/>
    <w:rsid w:val="00671B71"/>
    <w:rsid w:val="00672657"/>
    <w:rsid w:val="0067397A"/>
    <w:rsid w:val="0067627D"/>
    <w:rsid w:val="00676419"/>
    <w:rsid w:val="006768E9"/>
    <w:rsid w:val="00677B57"/>
    <w:rsid w:val="00680AA3"/>
    <w:rsid w:val="0068133A"/>
    <w:rsid w:val="00682BBC"/>
    <w:rsid w:val="00683D17"/>
    <w:rsid w:val="00691AC5"/>
    <w:rsid w:val="00693135"/>
    <w:rsid w:val="006939C2"/>
    <w:rsid w:val="006956CF"/>
    <w:rsid w:val="00696163"/>
    <w:rsid w:val="00697CD4"/>
    <w:rsid w:val="00697EEC"/>
    <w:rsid w:val="006A04C9"/>
    <w:rsid w:val="006A0B2E"/>
    <w:rsid w:val="006A3456"/>
    <w:rsid w:val="006A6CF4"/>
    <w:rsid w:val="006B17D4"/>
    <w:rsid w:val="006B25B5"/>
    <w:rsid w:val="006B2D39"/>
    <w:rsid w:val="006B35ED"/>
    <w:rsid w:val="006B7F63"/>
    <w:rsid w:val="006C5921"/>
    <w:rsid w:val="006D0628"/>
    <w:rsid w:val="006D27F8"/>
    <w:rsid w:val="006D3345"/>
    <w:rsid w:val="006D4825"/>
    <w:rsid w:val="006D5E77"/>
    <w:rsid w:val="006D65B4"/>
    <w:rsid w:val="006D6F12"/>
    <w:rsid w:val="006D71F8"/>
    <w:rsid w:val="006E0802"/>
    <w:rsid w:val="006E0951"/>
    <w:rsid w:val="006E1F9E"/>
    <w:rsid w:val="006E2A87"/>
    <w:rsid w:val="006E4279"/>
    <w:rsid w:val="006F05B4"/>
    <w:rsid w:val="006F166A"/>
    <w:rsid w:val="006F53DB"/>
    <w:rsid w:val="006F5A75"/>
    <w:rsid w:val="006F6BCE"/>
    <w:rsid w:val="00705BEF"/>
    <w:rsid w:val="00707CC7"/>
    <w:rsid w:val="00713209"/>
    <w:rsid w:val="007138AC"/>
    <w:rsid w:val="00715432"/>
    <w:rsid w:val="0071598F"/>
    <w:rsid w:val="00717150"/>
    <w:rsid w:val="00717EE2"/>
    <w:rsid w:val="00721CF5"/>
    <w:rsid w:val="0072321C"/>
    <w:rsid w:val="00725146"/>
    <w:rsid w:val="007256CD"/>
    <w:rsid w:val="00727CDC"/>
    <w:rsid w:val="007312B2"/>
    <w:rsid w:val="0073329D"/>
    <w:rsid w:val="00735A07"/>
    <w:rsid w:val="00742C17"/>
    <w:rsid w:val="00746ADF"/>
    <w:rsid w:val="00747799"/>
    <w:rsid w:val="0075174C"/>
    <w:rsid w:val="00752D68"/>
    <w:rsid w:val="007544A4"/>
    <w:rsid w:val="00756619"/>
    <w:rsid w:val="00756D34"/>
    <w:rsid w:val="00756EAC"/>
    <w:rsid w:val="00757516"/>
    <w:rsid w:val="0076043C"/>
    <w:rsid w:val="00760514"/>
    <w:rsid w:val="0076095C"/>
    <w:rsid w:val="007614F3"/>
    <w:rsid w:val="00761FE9"/>
    <w:rsid w:val="007647C7"/>
    <w:rsid w:val="00764E06"/>
    <w:rsid w:val="00766D6D"/>
    <w:rsid w:val="0076794B"/>
    <w:rsid w:val="00767A54"/>
    <w:rsid w:val="00772DCB"/>
    <w:rsid w:val="007735B5"/>
    <w:rsid w:val="00773D75"/>
    <w:rsid w:val="007743A4"/>
    <w:rsid w:val="0077454C"/>
    <w:rsid w:val="00776013"/>
    <w:rsid w:val="00780734"/>
    <w:rsid w:val="00780F6A"/>
    <w:rsid w:val="00781406"/>
    <w:rsid w:val="00782E0F"/>
    <w:rsid w:val="007858B7"/>
    <w:rsid w:val="00787136"/>
    <w:rsid w:val="0078736D"/>
    <w:rsid w:val="00791272"/>
    <w:rsid w:val="00792EC5"/>
    <w:rsid w:val="00797FE8"/>
    <w:rsid w:val="007A015F"/>
    <w:rsid w:val="007A0917"/>
    <w:rsid w:val="007A1B77"/>
    <w:rsid w:val="007A44F9"/>
    <w:rsid w:val="007A607F"/>
    <w:rsid w:val="007A609A"/>
    <w:rsid w:val="007B02B1"/>
    <w:rsid w:val="007B1550"/>
    <w:rsid w:val="007B4789"/>
    <w:rsid w:val="007C157D"/>
    <w:rsid w:val="007C50FA"/>
    <w:rsid w:val="007C5BD4"/>
    <w:rsid w:val="007C79A3"/>
    <w:rsid w:val="007D2D9F"/>
    <w:rsid w:val="007D38E2"/>
    <w:rsid w:val="007D4BB5"/>
    <w:rsid w:val="007D6DCC"/>
    <w:rsid w:val="007E007C"/>
    <w:rsid w:val="007E23F5"/>
    <w:rsid w:val="007E37B4"/>
    <w:rsid w:val="007E42B6"/>
    <w:rsid w:val="007E436F"/>
    <w:rsid w:val="007E4F14"/>
    <w:rsid w:val="007E500D"/>
    <w:rsid w:val="007E6021"/>
    <w:rsid w:val="007E7081"/>
    <w:rsid w:val="007E76EC"/>
    <w:rsid w:val="007F088F"/>
    <w:rsid w:val="007F12E3"/>
    <w:rsid w:val="007F5771"/>
    <w:rsid w:val="007F62C1"/>
    <w:rsid w:val="007F6999"/>
    <w:rsid w:val="007F6D05"/>
    <w:rsid w:val="00801D8B"/>
    <w:rsid w:val="00802104"/>
    <w:rsid w:val="00805648"/>
    <w:rsid w:val="00805BC6"/>
    <w:rsid w:val="008115AE"/>
    <w:rsid w:val="008117BF"/>
    <w:rsid w:val="0081189E"/>
    <w:rsid w:val="00814131"/>
    <w:rsid w:val="00823138"/>
    <w:rsid w:val="008239F9"/>
    <w:rsid w:val="00824B6F"/>
    <w:rsid w:val="008255F1"/>
    <w:rsid w:val="00826D2D"/>
    <w:rsid w:val="0083147D"/>
    <w:rsid w:val="008349A0"/>
    <w:rsid w:val="00836201"/>
    <w:rsid w:val="00836938"/>
    <w:rsid w:val="00840DE2"/>
    <w:rsid w:val="00841061"/>
    <w:rsid w:val="00843238"/>
    <w:rsid w:val="00845EDE"/>
    <w:rsid w:val="00850923"/>
    <w:rsid w:val="00851810"/>
    <w:rsid w:val="00854F59"/>
    <w:rsid w:val="00860E89"/>
    <w:rsid w:val="00861A80"/>
    <w:rsid w:val="00861D09"/>
    <w:rsid w:val="00863D68"/>
    <w:rsid w:val="00867A5C"/>
    <w:rsid w:val="008722BE"/>
    <w:rsid w:val="0087299D"/>
    <w:rsid w:val="00872D6D"/>
    <w:rsid w:val="0087316D"/>
    <w:rsid w:val="008735E0"/>
    <w:rsid w:val="00873C75"/>
    <w:rsid w:val="008740F8"/>
    <w:rsid w:val="00877739"/>
    <w:rsid w:val="0088188D"/>
    <w:rsid w:val="00882101"/>
    <w:rsid w:val="00882389"/>
    <w:rsid w:val="008839DF"/>
    <w:rsid w:val="00884B54"/>
    <w:rsid w:val="00884FC0"/>
    <w:rsid w:val="0088541C"/>
    <w:rsid w:val="008854EA"/>
    <w:rsid w:val="00891BFB"/>
    <w:rsid w:val="0089249B"/>
    <w:rsid w:val="00893B74"/>
    <w:rsid w:val="00893C5C"/>
    <w:rsid w:val="00893CFE"/>
    <w:rsid w:val="008948BA"/>
    <w:rsid w:val="008957BD"/>
    <w:rsid w:val="00896F3A"/>
    <w:rsid w:val="008A1480"/>
    <w:rsid w:val="008A2077"/>
    <w:rsid w:val="008A3DDA"/>
    <w:rsid w:val="008A5ECF"/>
    <w:rsid w:val="008A7A4F"/>
    <w:rsid w:val="008B0E4A"/>
    <w:rsid w:val="008B1BDB"/>
    <w:rsid w:val="008B3B42"/>
    <w:rsid w:val="008B3FA6"/>
    <w:rsid w:val="008B5A2E"/>
    <w:rsid w:val="008C0A73"/>
    <w:rsid w:val="008C25BF"/>
    <w:rsid w:val="008C4907"/>
    <w:rsid w:val="008C5295"/>
    <w:rsid w:val="008C59BB"/>
    <w:rsid w:val="008C71B8"/>
    <w:rsid w:val="008D118D"/>
    <w:rsid w:val="008D1D24"/>
    <w:rsid w:val="008D290B"/>
    <w:rsid w:val="008D515B"/>
    <w:rsid w:val="008E0630"/>
    <w:rsid w:val="008E1120"/>
    <w:rsid w:val="008E22E4"/>
    <w:rsid w:val="008E5401"/>
    <w:rsid w:val="008E6A2B"/>
    <w:rsid w:val="008F0707"/>
    <w:rsid w:val="008F154C"/>
    <w:rsid w:val="008F1B35"/>
    <w:rsid w:val="008F6DB9"/>
    <w:rsid w:val="00900285"/>
    <w:rsid w:val="009003D4"/>
    <w:rsid w:val="00902F8A"/>
    <w:rsid w:val="00904B20"/>
    <w:rsid w:val="00907576"/>
    <w:rsid w:val="0091792C"/>
    <w:rsid w:val="00924A82"/>
    <w:rsid w:val="00926A55"/>
    <w:rsid w:val="00926C13"/>
    <w:rsid w:val="0092700C"/>
    <w:rsid w:val="009273FB"/>
    <w:rsid w:val="00927552"/>
    <w:rsid w:val="00927CF7"/>
    <w:rsid w:val="009346F1"/>
    <w:rsid w:val="00934D0C"/>
    <w:rsid w:val="00934DF3"/>
    <w:rsid w:val="00935A1A"/>
    <w:rsid w:val="00936ED2"/>
    <w:rsid w:val="00936F55"/>
    <w:rsid w:val="00937949"/>
    <w:rsid w:val="00937ECC"/>
    <w:rsid w:val="00940367"/>
    <w:rsid w:val="00941E99"/>
    <w:rsid w:val="00942963"/>
    <w:rsid w:val="00943E5E"/>
    <w:rsid w:val="009521BF"/>
    <w:rsid w:val="009533C8"/>
    <w:rsid w:val="009534F5"/>
    <w:rsid w:val="00954643"/>
    <w:rsid w:val="00955AA8"/>
    <w:rsid w:val="009565C6"/>
    <w:rsid w:val="0095772E"/>
    <w:rsid w:val="009672D1"/>
    <w:rsid w:val="0096758B"/>
    <w:rsid w:val="00967790"/>
    <w:rsid w:val="0097105D"/>
    <w:rsid w:val="00971C78"/>
    <w:rsid w:val="009764E7"/>
    <w:rsid w:val="00982BC4"/>
    <w:rsid w:val="00984144"/>
    <w:rsid w:val="00986219"/>
    <w:rsid w:val="009865BE"/>
    <w:rsid w:val="009872F8"/>
    <w:rsid w:val="00990443"/>
    <w:rsid w:val="009945C6"/>
    <w:rsid w:val="00994F7A"/>
    <w:rsid w:val="0099523E"/>
    <w:rsid w:val="009956F0"/>
    <w:rsid w:val="00995BF6"/>
    <w:rsid w:val="00997656"/>
    <w:rsid w:val="009A03D6"/>
    <w:rsid w:val="009A0876"/>
    <w:rsid w:val="009A34E1"/>
    <w:rsid w:val="009A3D8B"/>
    <w:rsid w:val="009A4F3B"/>
    <w:rsid w:val="009A7177"/>
    <w:rsid w:val="009A7961"/>
    <w:rsid w:val="009B0156"/>
    <w:rsid w:val="009B2DD7"/>
    <w:rsid w:val="009B40BF"/>
    <w:rsid w:val="009B4F68"/>
    <w:rsid w:val="009C0C8F"/>
    <w:rsid w:val="009C2465"/>
    <w:rsid w:val="009C49B5"/>
    <w:rsid w:val="009C4D92"/>
    <w:rsid w:val="009C5134"/>
    <w:rsid w:val="009C622A"/>
    <w:rsid w:val="009C6F65"/>
    <w:rsid w:val="009D23B0"/>
    <w:rsid w:val="009D2BB4"/>
    <w:rsid w:val="009D3E00"/>
    <w:rsid w:val="009E0A39"/>
    <w:rsid w:val="009E3EBB"/>
    <w:rsid w:val="009E52B4"/>
    <w:rsid w:val="009E6280"/>
    <w:rsid w:val="009E6777"/>
    <w:rsid w:val="009E6F9F"/>
    <w:rsid w:val="009E7CDC"/>
    <w:rsid w:val="009F05AF"/>
    <w:rsid w:val="009F0F3D"/>
    <w:rsid w:val="009F2CDF"/>
    <w:rsid w:val="009F2E51"/>
    <w:rsid w:val="009F4062"/>
    <w:rsid w:val="009F4D90"/>
    <w:rsid w:val="00A02479"/>
    <w:rsid w:val="00A02D83"/>
    <w:rsid w:val="00A02E00"/>
    <w:rsid w:val="00A02EE2"/>
    <w:rsid w:val="00A0450D"/>
    <w:rsid w:val="00A07D62"/>
    <w:rsid w:val="00A11638"/>
    <w:rsid w:val="00A11AA5"/>
    <w:rsid w:val="00A11EB5"/>
    <w:rsid w:val="00A12211"/>
    <w:rsid w:val="00A12E8A"/>
    <w:rsid w:val="00A1303B"/>
    <w:rsid w:val="00A1459D"/>
    <w:rsid w:val="00A14BAA"/>
    <w:rsid w:val="00A15465"/>
    <w:rsid w:val="00A1787C"/>
    <w:rsid w:val="00A204F5"/>
    <w:rsid w:val="00A2126B"/>
    <w:rsid w:val="00A21ED9"/>
    <w:rsid w:val="00A21FC0"/>
    <w:rsid w:val="00A2260D"/>
    <w:rsid w:val="00A24E51"/>
    <w:rsid w:val="00A25C21"/>
    <w:rsid w:val="00A25CE7"/>
    <w:rsid w:val="00A33099"/>
    <w:rsid w:val="00A3395A"/>
    <w:rsid w:val="00A363F5"/>
    <w:rsid w:val="00A36EB3"/>
    <w:rsid w:val="00A372E4"/>
    <w:rsid w:val="00A40BD5"/>
    <w:rsid w:val="00A4107D"/>
    <w:rsid w:val="00A42123"/>
    <w:rsid w:val="00A433AC"/>
    <w:rsid w:val="00A464FC"/>
    <w:rsid w:val="00A465F7"/>
    <w:rsid w:val="00A508C2"/>
    <w:rsid w:val="00A52725"/>
    <w:rsid w:val="00A52774"/>
    <w:rsid w:val="00A52B95"/>
    <w:rsid w:val="00A5574A"/>
    <w:rsid w:val="00A56147"/>
    <w:rsid w:val="00A61507"/>
    <w:rsid w:val="00A625CF"/>
    <w:rsid w:val="00A64966"/>
    <w:rsid w:val="00A64D20"/>
    <w:rsid w:val="00A650C8"/>
    <w:rsid w:val="00A71075"/>
    <w:rsid w:val="00A72651"/>
    <w:rsid w:val="00A73D3A"/>
    <w:rsid w:val="00A75022"/>
    <w:rsid w:val="00A7594E"/>
    <w:rsid w:val="00A75BC5"/>
    <w:rsid w:val="00A76465"/>
    <w:rsid w:val="00A76AE9"/>
    <w:rsid w:val="00A77A72"/>
    <w:rsid w:val="00A83413"/>
    <w:rsid w:val="00A835DE"/>
    <w:rsid w:val="00A84774"/>
    <w:rsid w:val="00A84A14"/>
    <w:rsid w:val="00A86D17"/>
    <w:rsid w:val="00A86F66"/>
    <w:rsid w:val="00A87C2F"/>
    <w:rsid w:val="00A9000A"/>
    <w:rsid w:val="00A9106D"/>
    <w:rsid w:val="00A94D4C"/>
    <w:rsid w:val="00A9529B"/>
    <w:rsid w:val="00A95AF1"/>
    <w:rsid w:val="00AA1F13"/>
    <w:rsid w:val="00AA22F7"/>
    <w:rsid w:val="00AA600C"/>
    <w:rsid w:val="00AA6C27"/>
    <w:rsid w:val="00AA6DA9"/>
    <w:rsid w:val="00AB24AD"/>
    <w:rsid w:val="00AB2878"/>
    <w:rsid w:val="00AB4B57"/>
    <w:rsid w:val="00AB5F9F"/>
    <w:rsid w:val="00AB6A3F"/>
    <w:rsid w:val="00AB7098"/>
    <w:rsid w:val="00AB7C9E"/>
    <w:rsid w:val="00AC436E"/>
    <w:rsid w:val="00AC5416"/>
    <w:rsid w:val="00AC55D1"/>
    <w:rsid w:val="00AD1CC7"/>
    <w:rsid w:val="00AD2D42"/>
    <w:rsid w:val="00AD41D8"/>
    <w:rsid w:val="00AD5EF1"/>
    <w:rsid w:val="00AE1B29"/>
    <w:rsid w:val="00AE2435"/>
    <w:rsid w:val="00AE41D2"/>
    <w:rsid w:val="00AE4951"/>
    <w:rsid w:val="00AE4DE9"/>
    <w:rsid w:val="00AE5ACB"/>
    <w:rsid w:val="00AE62EB"/>
    <w:rsid w:val="00AE6752"/>
    <w:rsid w:val="00AE707C"/>
    <w:rsid w:val="00AF0D0A"/>
    <w:rsid w:val="00AF3725"/>
    <w:rsid w:val="00AF3775"/>
    <w:rsid w:val="00AF3932"/>
    <w:rsid w:val="00AF4ED5"/>
    <w:rsid w:val="00AF592D"/>
    <w:rsid w:val="00B00EC7"/>
    <w:rsid w:val="00B03044"/>
    <w:rsid w:val="00B03490"/>
    <w:rsid w:val="00B04891"/>
    <w:rsid w:val="00B048D5"/>
    <w:rsid w:val="00B06995"/>
    <w:rsid w:val="00B06A4E"/>
    <w:rsid w:val="00B06B90"/>
    <w:rsid w:val="00B0759F"/>
    <w:rsid w:val="00B10104"/>
    <w:rsid w:val="00B10AE2"/>
    <w:rsid w:val="00B1111E"/>
    <w:rsid w:val="00B12E9B"/>
    <w:rsid w:val="00B15203"/>
    <w:rsid w:val="00B1705A"/>
    <w:rsid w:val="00B17643"/>
    <w:rsid w:val="00B24B39"/>
    <w:rsid w:val="00B265A6"/>
    <w:rsid w:val="00B30C08"/>
    <w:rsid w:val="00B31331"/>
    <w:rsid w:val="00B31785"/>
    <w:rsid w:val="00B31CF1"/>
    <w:rsid w:val="00B31FE4"/>
    <w:rsid w:val="00B33863"/>
    <w:rsid w:val="00B35B4C"/>
    <w:rsid w:val="00B4058C"/>
    <w:rsid w:val="00B4220F"/>
    <w:rsid w:val="00B430BA"/>
    <w:rsid w:val="00B45BFA"/>
    <w:rsid w:val="00B46626"/>
    <w:rsid w:val="00B4691E"/>
    <w:rsid w:val="00B478F7"/>
    <w:rsid w:val="00B47CD5"/>
    <w:rsid w:val="00B51979"/>
    <w:rsid w:val="00B52813"/>
    <w:rsid w:val="00B52C70"/>
    <w:rsid w:val="00B549EC"/>
    <w:rsid w:val="00B57290"/>
    <w:rsid w:val="00B57BC7"/>
    <w:rsid w:val="00B57F76"/>
    <w:rsid w:val="00B6333C"/>
    <w:rsid w:val="00B64577"/>
    <w:rsid w:val="00B66731"/>
    <w:rsid w:val="00B66CA6"/>
    <w:rsid w:val="00B70EB7"/>
    <w:rsid w:val="00B72D07"/>
    <w:rsid w:val="00B75D6B"/>
    <w:rsid w:val="00B769ED"/>
    <w:rsid w:val="00B77365"/>
    <w:rsid w:val="00B814DE"/>
    <w:rsid w:val="00B8533B"/>
    <w:rsid w:val="00B85769"/>
    <w:rsid w:val="00B8579B"/>
    <w:rsid w:val="00B85B02"/>
    <w:rsid w:val="00B86381"/>
    <w:rsid w:val="00B922F1"/>
    <w:rsid w:val="00B94E34"/>
    <w:rsid w:val="00B976B7"/>
    <w:rsid w:val="00BA00C4"/>
    <w:rsid w:val="00BA1F6D"/>
    <w:rsid w:val="00BA296B"/>
    <w:rsid w:val="00BA4937"/>
    <w:rsid w:val="00BA677B"/>
    <w:rsid w:val="00BA759E"/>
    <w:rsid w:val="00BB2CCD"/>
    <w:rsid w:val="00BB2D1F"/>
    <w:rsid w:val="00BB4406"/>
    <w:rsid w:val="00BB75F0"/>
    <w:rsid w:val="00BC00D2"/>
    <w:rsid w:val="00BC1501"/>
    <w:rsid w:val="00BC159A"/>
    <w:rsid w:val="00BC1CF5"/>
    <w:rsid w:val="00BC3933"/>
    <w:rsid w:val="00BC3E99"/>
    <w:rsid w:val="00BC44F3"/>
    <w:rsid w:val="00BC455D"/>
    <w:rsid w:val="00BC5502"/>
    <w:rsid w:val="00BC6FAB"/>
    <w:rsid w:val="00BD120F"/>
    <w:rsid w:val="00BD4CC0"/>
    <w:rsid w:val="00BD7B64"/>
    <w:rsid w:val="00BE0824"/>
    <w:rsid w:val="00BE09AD"/>
    <w:rsid w:val="00BE1A6D"/>
    <w:rsid w:val="00BE260F"/>
    <w:rsid w:val="00BE3453"/>
    <w:rsid w:val="00BE42AA"/>
    <w:rsid w:val="00BE753D"/>
    <w:rsid w:val="00BE7BA3"/>
    <w:rsid w:val="00BF0E58"/>
    <w:rsid w:val="00BF2032"/>
    <w:rsid w:val="00BF267A"/>
    <w:rsid w:val="00BF2738"/>
    <w:rsid w:val="00BF5E9D"/>
    <w:rsid w:val="00BF6E74"/>
    <w:rsid w:val="00C02167"/>
    <w:rsid w:val="00C0394B"/>
    <w:rsid w:val="00C056D2"/>
    <w:rsid w:val="00C057D0"/>
    <w:rsid w:val="00C073D0"/>
    <w:rsid w:val="00C1191C"/>
    <w:rsid w:val="00C15379"/>
    <w:rsid w:val="00C21C72"/>
    <w:rsid w:val="00C235EF"/>
    <w:rsid w:val="00C2429C"/>
    <w:rsid w:val="00C248C8"/>
    <w:rsid w:val="00C24D5F"/>
    <w:rsid w:val="00C259BD"/>
    <w:rsid w:val="00C26BB2"/>
    <w:rsid w:val="00C31412"/>
    <w:rsid w:val="00C332DA"/>
    <w:rsid w:val="00C35D71"/>
    <w:rsid w:val="00C35E12"/>
    <w:rsid w:val="00C37B9A"/>
    <w:rsid w:val="00C415BF"/>
    <w:rsid w:val="00C43996"/>
    <w:rsid w:val="00C44004"/>
    <w:rsid w:val="00C44F39"/>
    <w:rsid w:val="00C479AE"/>
    <w:rsid w:val="00C47C28"/>
    <w:rsid w:val="00C515A9"/>
    <w:rsid w:val="00C57E03"/>
    <w:rsid w:val="00C57E56"/>
    <w:rsid w:val="00C6106F"/>
    <w:rsid w:val="00C636A6"/>
    <w:rsid w:val="00C637A9"/>
    <w:rsid w:val="00C644DE"/>
    <w:rsid w:val="00C654FB"/>
    <w:rsid w:val="00C65669"/>
    <w:rsid w:val="00C704F5"/>
    <w:rsid w:val="00C70547"/>
    <w:rsid w:val="00C707B4"/>
    <w:rsid w:val="00C71508"/>
    <w:rsid w:val="00C721D7"/>
    <w:rsid w:val="00C73D83"/>
    <w:rsid w:val="00C746C7"/>
    <w:rsid w:val="00C811B7"/>
    <w:rsid w:val="00C84568"/>
    <w:rsid w:val="00C865C2"/>
    <w:rsid w:val="00C86B2C"/>
    <w:rsid w:val="00C87185"/>
    <w:rsid w:val="00C875A5"/>
    <w:rsid w:val="00C906CD"/>
    <w:rsid w:val="00C92372"/>
    <w:rsid w:val="00C923ED"/>
    <w:rsid w:val="00C92BB5"/>
    <w:rsid w:val="00C93319"/>
    <w:rsid w:val="00C95AE5"/>
    <w:rsid w:val="00C96A79"/>
    <w:rsid w:val="00CA4131"/>
    <w:rsid w:val="00CA46AF"/>
    <w:rsid w:val="00CA4B0C"/>
    <w:rsid w:val="00CA55DE"/>
    <w:rsid w:val="00CA69FC"/>
    <w:rsid w:val="00CB13C7"/>
    <w:rsid w:val="00CB35AA"/>
    <w:rsid w:val="00CB62C1"/>
    <w:rsid w:val="00CB7C94"/>
    <w:rsid w:val="00CC4E12"/>
    <w:rsid w:val="00CC5CDE"/>
    <w:rsid w:val="00CC7E75"/>
    <w:rsid w:val="00CD1383"/>
    <w:rsid w:val="00CD3D66"/>
    <w:rsid w:val="00CD7397"/>
    <w:rsid w:val="00CE1FAE"/>
    <w:rsid w:val="00CE2677"/>
    <w:rsid w:val="00CE290F"/>
    <w:rsid w:val="00CE3178"/>
    <w:rsid w:val="00CE45AF"/>
    <w:rsid w:val="00CE7368"/>
    <w:rsid w:val="00CF3345"/>
    <w:rsid w:val="00CF640E"/>
    <w:rsid w:val="00CF654C"/>
    <w:rsid w:val="00D00FE0"/>
    <w:rsid w:val="00D01CCA"/>
    <w:rsid w:val="00D020C5"/>
    <w:rsid w:val="00D021C5"/>
    <w:rsid w:val="00D02206"/>
    <w:rsid w:val="00D025AE"/>
    <w:rsid w:val="00D05EEF"/>
    <w:rsid w:val="00D074A2"/>
    <w:rsid w:val="00D10A30"/>
    <w:rsid w:val="00D13B7E"/>
    <w:rsid w:val="00D149DE"/>
    <w:rsid w:val="00D16060"/>
    <w:rsid w:val="00D1792C"/>
    <w:rsid w:val="00D20747"/>
    <w:rsid w:val="00D20E1F"/>
    <w:rsid w:val="00D21663"/>
    <w:rsid w:val="00D222FF"/>
    <w:rsid w:val="00D225D3"/>
    <w:rsid w:val="00D22C52"/>
    <w:rsid w:val="00D24289"/>
    <w:rsid w:val="00D26375"/>
    <w:rsid w:val="00D26834"/>
    <w:rsid w:val="00D27ED6"/>
    <w:rsid w:val="00D30B88"/>
    <w:rsid w:val="00D30D4A"/>
    <w:rsid w:val="00D30E28"/>
    <w:rsid w:val="00D30FF1"/>
    <w:rsid w:val="00D31554"/>
    <w:rsid w:val="00D332A2"/>
    <w:rsid w:val="00D3368A"/>
    <w:rsid w:val="00D3515A"/>
    <w:rsid w:val="00D368BF"/>
    <w:rsid w:val="00D36FE1"/>
    <w:rsid w:val="00D433E6"/>
    <w:rsid w:val="00D46864"/>
    <w:rsid w:val="00D500C5"/>
    <w:rsid w:val="00D57EBA"/>
    <w:rsid w:val="00D617D0"/>
    <w:rsid w:val="00D61814"/>
    <w:rsid w:val="00D64927"/>
    <w:rsid w:val="00D65847"/>
    <w:rsid w:val="00D67DDC"/>
    <w:rsid w:val="00D73055"/>
    <w:rsid w:val="00D73330"/>
    <w:rsid w:val="00D73C7A"/>
    <w:rsid w:val="00D777B8"/>
    <w:rsid w:val="00D80DEA"/>
    <w:rsid w:val="00D834B6"/>
    <w:rsid w:val="00D87CC1"/>
    <w:rsid w:val="00D90993"/>
    <w:rsid w:val="00D91758"/>
    <w:rsid w:val="00D9228D"/>
    <w:rsid w:val="00D95AB7"/>
    <w:rsid w:val="00D97188"/>
    <w:rsid w:val="00DA2331"/>
    <w:rsid w:val="00DA35E4"/>
    <w:rsid w:val="00DA3C8C"/>
    <w:rsid w:val="00DA414B"/>
    <w:rsid w:val="00DA4523"/>
    <w:rsid w:val="00DA7127"/>
    <w:rsid w:val="00DB1187"/>
    <w:rsid w:val="00DB16FA"/>
    <w:rsid w:val="00DB1914"/>
    <w:rsid w:val="00DB1F8A"/>
    <w:rsid w:val="00DB2598"/>
    <w:rsid w:val="00DB46E9"/>
    <w:rsid w:val="00DB5E0B"/>
    <w:rsid w:val="00DB7052"/>
    <w:rsid w:val="00DC04E7"/>
    <w:rsid w:val="00DC1DC9"/>
    <w:rsid w:val="00DC34A2"/>
    <w:rsid w:val="00DC4A45"/>
    <w:rsid w:val="00DC7588"/>
    <w:rsid w:val="00DD148F"/>
    <w:rsid w:val="00DD1590"/>
    <w:rsid w:val="00DD17A5"/>
    <w:rsid w:val="00DD3255"/>
    <w:rsid w:val="00DD3BD6"/>
    <w:rsid w:val="00DE3657"/>
    <w:rsid w:val="00DE4510"/>
    <w:rsid w:val="00DE7FA6"/>
    <w:rsid w:val="00DF2C61"/>
    <w:rsid w:val="00DF64D2"/>
    <w:rsid w:val="00E01102"/>
    <w:rsid w:val="00E019EE"/>
    <w:rsid w:val="00E02715"/>
    <w:rsid w:val="00E03BC0"/>
    <w:rsid w:val="00E05689"/>
    <w:rsid w:val="00E11F5E"/>
    <w:rsid w:val="00E20094"/>
    <w:rsid w:val="00E22521"/>
    <w:rsid w:val="00E2320C"/>
    <w:rsid w:val="00E23418"/>
    <w:rsid w:val="00E23D28"/>
    <w:rsid w:val="00E2425C"/>
    <w:rsid w:val="00E2706C"/>
    <w:rsid w:val="00E3335D"/>
    <w:rsid w:val="00E36DCB"/>
    <w:rsid w:val="00E405FC"/>
    <w:rsid w:val="00E411F3"/>
    <w:rsid w:val="00E41258"/>
    <w:rsid w:val="00E412C8"/>
    <w:rsid w:val="00E415C7"/>
    <w:rsid w:val="00E4379D"/>
    <w:rsid w:val="00E46340"/>
    <w:rsid w:val="00E46D33"/>
    <w:rsid w:val="00E5306A"/>
    <w:rsid w:val="00E5313D"/>
    <w:rsid w:val="00E5386A"/>
    <w:rsid w:val="00E543BE"/>
    <w:rsid w:val="00E5526D"/>
    <w:rsid w:val="00E5700D"/>
    <w:rsid w:val="00E57EF6"/>
    <w:rsid w:val="00E618E0"/>
    <w:rsid w:val="00E6527A"/>
    <w:rsid w:val="00E653E0"/>
    <w:rsid w:val="00E679DD"/>
    <w:rsid w:val="00E709CF"/>
    <w:rsid w:val="00E71391"/>
    <w:rsid w:val="00E72B14"/>
    <w:rsid w:val="00E76847"/>
    <w:rsid w:val="00E80930"/>
    <w:rsid w:val="00E82497"/>
    <w:rsid w:val="00E828DB"/>
    <w:rsid w:val="00E83153"/>
    <w:rsid w:val="00E849BE"/>
    <w:rsid w:val="00E84CD4"/>
    <w:rsid w:val="00E85A1E"/>
    <w:rsid w:val="00E85CB4"/>
    <w:rsid w:val="00E86385"/>
    <w:rsid w:val="00E8684E"/>
    <w:rsid w:val="00E879B5"/>
    <w:rsid w:val="00E94394"/>
    <w:rsid w:val="00E952DB"/>
    <w:rsid w:val="00EA11F8"/>
    <w:rsid w:val="00EA4D84"/>
    <w:rsid w:val="00EA5479"/>
    <w:rsid w:val="00EA5BB2"/>
    <w:rsid w:val="00EA5C39"/>
    <w:rsid w:val="00EA7DB4"/>
    <w:rsid w:val="00EB106D"/>
    <w:rsid w:val="00EB2D01"/>
    <w:rsid w:val="00EB361B"/>
    <w:rsid w:val="00EB6F73"/>
    <w:rsid w:val="00EC1249"/>
    <w:rsid w:val="00EC163B"/>
    <w:rsid w:val="00EC1801"/>
    <w:rsid w:val="00EC1EC4"/>
    <w:rsid w:val="00EC250B"/>
    <w:rsid w:val="00EC4B55"/>
    <w:rsid w:val="00EC6E31"/>
    <w:rsid w:val="00ED4FB2"/>
    <w:rsid w:val="00ED6ABD"/>
    <w:rsid w:val="00ED6F15"/>
    <w:rsid w:val="00EE015D"/>
    <w:rsid w:val="00EE03C8"/>
    <w:rsid w:val="00EE31E7"/>
    <w:rsid w:val="00EE4713"/>
    <w:rsid w:val="00EE4E1B"/>
    <w:rsid w:val="00EE6554"/>
    <w:rsid w:val="00EE6C45"/>
    <w:rsid w:val="00EE7580"/>
    <w:rsid w:val="00EE7EB0"/>
    <w:rsid w:val="00EF13DE"/>
    <w:rsid w:val="00EF4D8D"/>
    <w:rsid w:val="00EF6DB3"/>
    <w:rsid w:val="00F0179C"/>
    <w:rsid w:val="00F04F39"/>
    <w:rsid w:val="00F05070"/>
    <w:rsid w:val="00F1072F"/>
    <w:rsid w:val="00F108DA"/>
    <w:rsid w:val="00F137DE"/>
    <w:rsid w:val="00F14FC9"/>
    <w:rsid w:val="00F155C7"/>
    <w:rsid w:val="00F15B71"/>
    <w:rsid w:val="00F178D9"/>
    <w:rsid w:val="00F23454"/>
    <w:rsid w:val="00F23F3A"/>
    <w:rsid w:val="00F2476D"/>
    <w:rsid w:val="00F26586"/>
    <w:rsid w:val="00F3015B"/>
    <w:rsid w:val="00F32F97"/>
    <w:rsid w:val="00F35A36"/>
    <w:rsid w:val="00F35D72"/>
    <w:rsid w:val="00F40D68"/>
    <w:rsid w:val="00F428A3"/>
    <w:rsid w:val="00F447C7"/>
    <w:rsid w:val="00F44C55"/>
    <w:rsid w:val="00F51BE5"/>
    <w:rsid w:val="00F54005"/>
    <w:rsid w:val="00F54776"/>
    <w:rsid w:val="00F561ED"/>
    <w:rsid w:val="00F62226"/>
    <w:rsid w:val="00F62677"/>
    <w:rsid w:val="00F6399F"/>
    <w:rsid w:val="00F63F6B"/>
    <w:rsid w:val="00F64031"/>
    <w:rsid w:val="00F64EF6"/>
    <w:rsid w:val="00F6762A"/>
    <w:rsid w:val="00F6795C"/>
    <w:rsid w:val="00F70B69"/>
    <w:rsid w:val="00F74167"/>
    <w:rsid w:val="00F74BA8"/>
    <w:rsid w:val="00F77C45"/>
    <w:rsid w:val="00F822E2"/>
    <w:rsid w:val="00F82D78"/>
    <w:rsid w:val="00F86B93"/>
    <w:rsid w:val="00F87074"/>
    <w:rsid w:val="00F878D4"/>
    <w:rsid w:val="00F87FC5"/>
    <w:rsid w:val="00F9016A"/>
    <w:rsid w:val="00F90494"/>
    <w:rsid w:val="00F90680"/>
    <w:rsid w:val="00F906EF"/>
    <w:rsid w:val="00F91CDD"/>
    <w:rsid w:val="00F91F0F"/>
    <w:rsid w:val="00F932ED"/>
    <w:rsid w:val="00F9360D"/>
    <w:rsid w:val="00F948B7"/>
    <w:rsid w:val="00F97A70"/>
    <w:rsid w:val="00F97D9B"/>
    <w:rsid w:val="00FA12A9"/>
    <w:rsid w:val="00FA2734"/>
    <w:rsid w:val="00FA2BF0"/>
    <w:rsid w:val="00FA2F49"/>
    <w:rsid w:val="00FA3D53"/>
    <w:rsid w:val="00FA5724"/>
    <w:rsid w:val="00FA5983"/>
    <w:rsid w:val="00FA697F"/>
    <w:rsid w:val="00FA7D64"/>
    <w:rsid w:val="00FB16ED"/>
    <w:rsid w:val="00FB3BE6"/>
    <w:rsid w:val="00FB4D74"/>
    <w:rsid w:val="00FB544A"/>
    <w:rsid w:val="00FB576B"/>
    <w:rsid w:val="00FB5FF0"/>
    <w:rsid w:val="00FC09A5"/>
    <w:rsid w:val="00FC2587"/>
    <w:rsid w:val="00FC2759"/>
    <w:rsid w:val="00FC672D"/>
    <w:rsid w:val="00FC6BC7"/>
    <w:rsid w:val="00FC7CBF"/>
    <w:rsid w:val="00FD0AD7"/>
    <w:rsid w:val="00FD29C3"/>
    <w:rsid w:val="00FD5A5F"/>
    <w:rsid w:val="00FE05B9"/>
    <w:rsid w:val="00FE0616"/>
    <w:rsid w:val="00FE0B6C"/>
    <w:rsid w:val="00FE2125"/>
    <w:rsid w:val="00FE3110"/>
    <w:rsid w:val="00FE3613"/>
    <w:rsid w:val="00FE65EE"/>
    <w:rsid w:val="00FE74A6"/>
    <w:rsid w:val="00FF1621"/>
    <w:rsid w:val="00FF2588"/>
    <w:rsid w:val="00FF4037"/>
    <w:rsid w:val="00FF55F6"/>
    <w:rsid w:val="00FF5FF3"/>
    <w:rsid w:val="00FF78A8"/>
    <w:rsid w:val="00FF7A1B"/>
    <w:rsid w:val="08DE87F2"/>
    <w:rsid w:val="153C8197"/>
    <w:rsid w:val="1EB3F762"/>
    <w:rsid w:val="1ECBBE95"/>
    <w:rsid w:val="25BC7CE6"/>
    <w:rsid w:val="2DA96A52"/>
    <w:rsid w:val="3321D329"/>
    <w:rsid w:val="3D225C1E"/>
    <w:rsid w:val="44F43BD3"/>
    <w:rsid w:val="4B9CD718"/>
    <w:rsid w:val="57AB93E7"/>
    <w:rsid w:val="590F015C"/>
    <w:rsid w:val="655B77EC"/>
    <w:rsid w:val="6656AC28"/>
    <w:rsid w:val="6FCF423F"/>
    <w:rsid w:val="7566F01D"/>
    <w:rsid w:val="77AB423E"/>
    <w:rsid w:val="7896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F4ADE"/>
  <w15:chartTrackingRefBased/>
  <w15:docId w15:val="{9F344A96-955A-4528-8AD6-3F0F532D4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1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5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5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5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5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5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5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5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5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1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5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1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5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1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1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5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9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11a721-6ed8-4f2a-ad85-0a1a2687e1fb">
      <Terms xmlns="http://schemas.microsoft.com/office/infopath/2007/PartnerControls"/>
    </lcf76f155ced4ddcb4097134ff3c332f>
    <TaxCatchAll xmlns="4f6f9a2b-5a6f-4c95-9d16-1734b8f57dc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5A5F9B049AE348B8C4E53CAC926385" ma:contentTypeVersion="13" ma:contentTypeDescription="Create a new document." ma:contentTypeScope="" ma:versionID="77326ddc5a2c0e9a4bdb52a0637b1928">
  <xsd:schema xmlns:xsd="http://www.w3.org/2001/XMLSchema" xmlns:xs="http://www.w3.org/2001/XMLSchema" xmlns:p="http://schemas.microsoft.com/office/2006/metadata/properties" xmlns:ns2="f611a721-6ed8-4f2a-ad85-0a1a2687e1fb" xmlns:ns3="4f6f9a2b-5a6f-4c95-9d16-1734b8f57dc5" targetNamespace="http://schemas.microsoft.com/office/2006/metadata/properties" ma:root="true" ma:fieldsID="042f9bb0782bc8e77b24c8ec11d863ed" ns2:_="" ns3:_="">
    <xsd:import namespace="f611a721-6ed8-4f2a-ad85-0a1a2687e1fb"/>
    <xsd:import namespace="4f6f9a2b-5a6f-4c95-9d16-1734b8f57d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11a721-6ed8-4f2a-ad85-0a1a2687e1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ba83825-fb8d-42b2-af4d-523da4d0f3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6f9a2b-5a6f-4c95-9d16-1734b8f57dc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d880d12-110e-4357-bea2-304120833416}" ma:internalName="TaxCatchAll" ma:showField="CatchAllData" ma:web="4f6f9a2b-5a6f-4c95-9d16-1734b8f57d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89A089-FB5C-4879-88ED-100DA8809599}">
  <ds:schemaRefs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4f6f9a2b-5a6f-4c95-9d16-1734b8f57dc5"/>
    <ds:schemaRef ds:uri="f611a721-6ed8-4f2a-ad85-0a1a2687e1f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0BEB796-0BCE-43D0-9D65-C6B540B61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11a721-6ed8-4f2a-ad85-0a1a2687e1fb"/>
    <ds:schemaRef ds:uri="4f6f9a2b-5a6f-4c95-9d16-1734b8f57d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8CA4A1-B433-48CB-8602-5C1FEED17D2B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3183</Characters>
  <Application>Microsoft Office Word</Application>
  <DocSecurity>0</DocSecurity>
  <Lines>26</Lines>
  <Paragraphs>7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Mikkonen</dc:creator>
  <cp:keywords/>
  <dc:description/>
  <cp:lastModifiedBy>Ulla Mikkonen</cp:lastModifiedBy>
  <cp:revision>2</cp:revision>
  <dcterms:created xsi:type="dcterms:W3CDTF">2025-10-05T13:47:00Z</dcterms:created>
  <dcterms:modified xsi:type="dcterms:W3CDTF">2025-10-05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5A5F9B049AE348B8C4E53CAC926385</vt:lpwstr>
  </property>
  <property fmtid="{D5CDD505-2E9C-101B-9397-08002B2CF9AE}" pid="3" name="MediaServiceImageTags">
    <vt:lpwstr/>
  </property>
</Properties>
</file>